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F96034" w14:textId="77777777" w:rsidR="008F2FFE" w:rsidRPr="00C069AC" w:rsidRDefault="008F2FFE" w:rsidP="008F2FFE">
      <w:pPr>
        <w:jc w:val="left"/>
        <w:rPr>
          <w:rFonts w:ascii="Calibri" w:eastAsia="宋体" w:hAnsi="Calibri" w:cs="Calibri"/>
          <w:b/>
          <w:bCs/>
          <w:sz w:val="32"/>
          <w:szCs w:val="32"/>
        </w:rPr>
      </w:pPr>
      <w:r w:rsidRPr="00817056">
        <w:rPr>
          <w:rFonts w:ascii="Calibri" w:eastAsia="宋体" w:hAnsi="Calibri" w:cs="Calibri"/>
          <w:b/>
          <w:bCs/>
          <w:sz w:val="32"/>
          <w:szCs w:val="32"/>
        </w:rPr>
        <w:t>Chromosome 1 open reading frame 35</w:t>
      </w:r>
      <w:r w:rsidRPr="00C069AC">
        <w:rPr>
          <w:rFonts w:ascii="Calibri" w:eastAsia="宋体" w:hAnsi="Calibri" w:cs="Calibri"/>
          <w:b/>
          <w:bCs/>
          <w:sz w:val="32"/>
          <w:szCs w:val="32"/>
        </w:rPr>
        <w:t xml:space="preserve"> Drives Colorectal Cancer Progression by Enhancing Tumor-Intrinsic Proliferation and CD8</w:t>
      </w:r>
      <w:r w:rsidRPr="00C069AC">
        <w:rPr>
          <w:rFonts w:ascii="Calibri" w:eastAsia="宋体" w:hAnsi="Calibri" w:cs="Calibri"/>
          <w:b/>
          <w:bCs/>
          <w:sz w:val="32"/>
          <w:szCs w:val="32"/>
          <w:vertAlign w:val="superscript"/>
        </w:rPr>
        <w:t>+</w:t>
      </w:r>
      <w:r w:rsidRPr="00C069AC">
        <w:rPr>
          <w:rFonts w:ascii="Calibri" w:eastAsia="宋体" w:hAnsi="Calibri" w:cs="Calibri"/>
          <w:b/>
          <w:bCs/>
          <w:sz w:val="32"/>
          <w:szCs w:val="32"/>
        </w:rPr>
        <w:t xml:space="preserve"> T Cell Suppression</w:t>
      </w:r>
    </w:p>
    <w:p w14:paraId="5BEC99A2" w14:textId="77777777" w:rsidR="008F2FFE" w:rsidRPr="00E53DA3" w:rsidRDefault="008F2FFE" w:rsidP="008F2FFE">
      <w:pPr>
        <w:jc w:val="left"/>
        <w:rPr>
          <w:rFonts w:ascii="Calibri" w:eastAsia="宋体" w:hAnsi="Calibri" w:cs="Calibri"/>
          <w:sz w:val="24"/>
        </w:rPr>
      </w:pPr>
      <w:r w:rsidRPr="00E53DA3">
        <w:rPr>
          <w:rFonts w:ascii="Calibri" w:eastAsia="宋体" w:hAnsi="Calibri" w:cs="Calibri"/>
          <w:sz w:val="24"/>
        </w:rPr>
        <w:t>Shaosen Zhang</w:t>
      </w:r>
      <w:r w:rsidRPr="00E53DA3">
        <w:rPr>
          <w:rFonts w:ascii="Calibri" w:eastAsia="宋体" w:hAnsi="Calibri" w:cs="Calibri"/>
          <w:sz w:val="24"/>
          <w:vertAlign w:val="superscript"/>
        </w:rPr>
        <w:t>1, 2, 5, *</w:t>
      </w:r>
      <w:r w:rsidRPr="00E53DA3">
        <w:rPr>
          <w:rFonts w:ascii="Calibri" w:eastAsia="宋体" w:hAnsi="Calibri" w:cs="Calibri"/>
          <w:sz w:val="24"/>
        </w:rPr>
        <w:t>, Changjiang Yang</w:t>
      </w:r>
      <w:r w:rsidRPr="00E53DA3">
        <w:rPr>
          <w:rFonts w:ascii="Calibri" w:eastAsia="宋体" w:hAnsi="Calibri" w:cs="Calibri"/>
          <w:sz w:val="24"/>
          <w:vertAlign w:val="superscript"/>
        </w:rPr>
        <w:t>3, 4, 5</w:t>
      </w:r>
      <w:r w:rsidRPr="00E53DA3">
        <w:rPr>
          <w:rFonts w:ascii="Calibri" w:eastAsia="宋体" w:hAnsi="Calibri" w:cs="Calibri"/>
          <w:sz w:val="24"/>
        </w:rPr>
        <w:t>, Xunye Xu</w:t>
      </w:r>
      <w:r w:rsidRPr="00E53DA3">
        <w:rPr>
          <w:rFonts w:ascii="Calibri" w:eastAsia="宋体" w:hAnsi="Calibri" w:cs="Calibri"/>
          <w:sz w:val="24"/>
          <w:vertAlign w:val="superscript"/>
        </w:rPr>
        <w:t>3, 4, 5</w:t>
      </w:r>
      <w:r w:rsidRPr="00E53DA3">
        <w:rPr>
          <w:rFonts w:ascii="Calibri" w:eastAsia="宋体" w:hAnsi="Calibri" w:cs="Calibri"/>
          <w:sz w:val="24"/>
        </w:rPr>
        <w:t>, Lan Lan</w:t>
      </w:r>
      <w:r w:rsidRPr="00E53DA3">
        <w:rPr>
          <w:rFonts w:ascii="Calibri" w:eastAsia="宋体" w:hAnsi="Calibri" w:cs="Calibri"/>
          <w:sz w:val="24"/>
          <w:vertAlign w:val="superscript"/>
        </w:rPr>
        <w:t>1, 2</w:t>
      </w:r>
      <w:r w:rsidRPr="00E53DA3">
        <w:rPr>
          <w:rFonts w:ascii="Calibri" w:eastAsia="宋体" w:hAnsi="Calibri" w:cs="Calibri"/>
          <w:sz w:val="24"/>
        </w:rPr>
        <w:t>, Ziyi He</w:t>
      </w:r>
      <w:r w:rsidRPr="00E53DA3">
        <w:rPr>
          <w:rFonts w:ascii="Calibri" w:eastAsia="宋体" w:hAnsi="Calibri" w:cs="Calibri"/>
          <w:sz w:val="24"/>
          <w:vertAlign w:val="superscript"/>
        </w:rPr>
        <w:t>1, 2</w:t>
      </w:r>
      <w:r w:rsidRPr="00E53DA3">
        <w:rPr>
          <w:rFonts w:ascii="Calibri" w:eastAsia="宋体" w:hAnsi="Calibri" w:cs="Calibri"/>
          <w:sz w:val="24"/>
        </w:rPr>
        <w:t>, Jiaoting Chen</w:t>
      </w:r>
      <w:r w:rsidRPr="00E53DA3">
        <w:rPr>
          <w:rFonts w:ascii="Calibri" w:eastAsia="宋体" w:hAnsi="Calibri" w:cs="Calibri"/>
          <w:sz w:val="24"/>
          <w:vertAlign w:val="superscript"/>
        </w:rPr>
        <w:t>1, 2</w:t>
      </w:r>
      <w:r w:rsidRPr="00E53DA3">
        <w:rPr>
          <w:rFonts w:ascii="Calibri" w:eastAsia="宋体" w:hAnsi="Calibri" w:cs="Calibri"/>
          <w:sz w:val="24"/>
        </w:rPr>
        <w:t>, Caihong Wang</w:t>
      </w:r>
      <w:r w:rsidRPr="00E53DA3">
        <w:rPr>
          <w:rFonts w:ascii="Calibri" w:eastAsia="宋体" w:hAnsi="Calibri" w:cs="Calibri"/>
          <w:sz w:val="24"/>
          <w:vertAlign w:val="superscript"/>
        </w:rPr>
        <w:t>3, 4, *</w:t>
      </w:r>
    </w:p>
    <w:p w14:paraId="1ECEC787" w14:textId="77777777" w:rsidR="008F2FFE" w:rsidRDefault="008F2FFE" w:rsidP="008F2FFE">
      <w:pPr>
        <w:jc w:val="left"/>
        <w:rPr>
          <w:rFonts w:ascii="Calibri" w:eastAsia="宋体" w:hAnsi="Calibri" w:cs="Calibri"/>
          <w:sz w:val="24"/>
          <w:vertAlign w:val="superscript"/>
        </w:rPr>
      </w:pPr>
    </w:p>
    <w:p w14:paraId="7DC93A31" w14:textId="77777777" w:rsidR="008F2FFE" w:rsidRPr="00E53DA3" w:rsidRDefault="008F2FFE" w:rsidP="008F2FFE">
      <w:pPr>
        <w:jc w:val="left"/>
        <w:rPr>
          <w:rFonts w:ascii="Calibri" w:eastAsia="宋体" w:hAnsi="Calibri" w:cs="Calibri"/>
          <w:sz w:val="24"/>
        </w:rPr>
      </w:pPr>
      <w:r w:rsidRPr="00E53DA3">
        <w:rPr>
          <w:rFonts w:ascii="Calibri" w:eastAsia="宋体" w:hAnsi="Calibri" w:cs="Calibri"/>
          <w:sz w:val="24"/>
          <w:vertAlign w:val="superscript"/>
        </w:rPr>
        <w:t>1</w:t>
      </w:r>
      <w:r w:rsidRPr="00E53DA3">
        <w:rPr>
          <w:rFonts w:ascii="Calibri" w:eastAsia="宋体" w:hAnsi="Calibri" w:cs="Calibri"/>
          <w:sz w:val="24"/>
        </w:rPr>
        <w:t>Department of Etiology and Carcinogenesis, National Cancer Center/National Clinical Research Center/Cancer Hospital, Chinese Academy of Medical Sciences (CAMS) and Peking Union Medical College (PUMC), Beijing 100021, China</w:t>
      </w:r>
    </w:p>
    <w:p w14:paraId="2BCA53D3" w14:textId="77777777" w:rsidR="008F2FFE" w:rsidRPr="00E53DA3" w:rsidRDefault="008F2FFE" w:rsidP="008F2FFE">
      <w:pPr>
        <w:jc w:val="left"/>
        <w:rPr>
          <w:rFonts w:ascii="Calibri" w:eastAsia="宋体" w:hAnsi="Calibri" w:cs="Calibri"/>
          <w:sz w:val="24"/>
        </w:rPr>
      </w:pPr>
      <w:r w:rsidRPr="00E53DA3">
        <w:rPr>
          <w:rFonts w:ascii="Calibri" w:eastAsia="宋体" w:hAnsi="Calibri" w:cs="Calibri"/>
          <w:sz w:val="24"/>
          <w:vertAlign w:val="superscript"/>
        </w:rPr>
        <w:t>2</w:t>
      </w:r>
      <w:r w:rsidRPr="00E53DA3">
        <w:rPr>
          <w:rFonts w:ascii="Calibri" w:eastAsia="宋体" w:hAnsi="Calibri" w:cs="Calibri"/>
          <w:sz w:val="24"/>
        </w:rPr>
        <w:t>Key Laboratory of Cancer Genomic Biology, Chinese Academy of Medical Sciences and Peking Union Medical College, Beijing 100021, China</w:t>
      </w:r>
    </w:p>
    <w:p w14:paraId="0BFEA065" w14:textId="77777777" w:rsidR="008F2FFE" w:rsidRPr="00E53DA3" w:rsidRDefault="008F2FFE" w:rsidP="008F2FFE">
      <w:pPr>
        <w:jc w:val="left"/>
        <w:rPr>
          <w:rFonts w:ascii="Calibri" w:eastAsia="宋体" w:hAnsi="Calibri" w:cs="Calibri"/>
          <w:sz w:val="24"/>
        </w:rPr>
      </w:pPr>
      <w:r w:rsidRPr="00E53DA3">
        <w:rPr>
          <w:rFonts w:ascii="Calibri" w:eastAsia="宋体" w:hAnsi="Calibri" w:cs="Calibri"/>
          <w:sz w:val="24"/>
          <w:vertAlign w:val="superscript"/>
        </w:rPr>
        <w:t>3</w:t>
      </w:r>
      <w:r w:rsidRPr="00E53DA3">
        <w:rPr>
          <w:rFonts w:ascii="Calibri" w:eastAsia="宋体" w:hAnsi="Calibri" w:cs="Calibri"/>
          <w:sz w:val="24"/>
        </w:rPr>
        <w:t>Department of Gastroenterological Surgery, Peking University People’s Hospital, Beijing 100044, China</w:t>
      </w:r>
    </w:p>
    <w:p w14:paraId="425BF4E5" w14:textId="77777777" w:rsidR="008F2FFE" w:rsidRPr="00E53DA3" w:rsidRDefault="008F2FFE" w:rsidP="008F2FFE">
      <w:pPr>
        <w:jc w:val="left"/>
        <w:rPr>
          <w:rFonts w:ascii="Calibri" w:eastAsia="宋体" w:hAnsi="Calibri" w:cs="Calibri"/>
          <w:sz w:val="24"/>
        </w:rPr>
      </w:pPr>
      <w:r w:rsidRPr="00E53DA3">
        <w:rPr>
          <w:rFonts w:ascii="Calibri" w:eastAsia="宋体" w:hAnsi="Calibri" w:cs="Calibri"/>
          <w:sz w:val="24"/>
          <w:vertAlign w:val="superscript"/>
        </w:rPr>
        <w:t>4</w:t>
      </w:r>
      <w:r w:rsidRPr="00E53DA3">
        <w:rPr>
          <w:rFonts w:ascii="Calibri" w:eastAsia="宋体" w:hAnsi="Calibri" w:cs="Calibri"/>
          <w:sz w:val="24"/>
        </w:rPr>
        <w:t>Laboratory of Surgical Oncology, Beijing Key Laboratory of Colorectal Cancer Diagnosis and Treatment Research, Peking University People’s Hospital, Beijing 100044, China</w:t>
      </w:r>
    </w:p>
    <w:p w14:paraId="5CCEC37D" w14:textId="77777777" w:rsidR="008F2FFE" w:rsidRPr="00E53DA3" w:rsidRDefault="008F2FFE" w:rsidP="008F2FFE">
      <w:pPr>
        <w:jc w:val="left"/>
        <w:rPr>
          <w:rFonts w:ascii="Calibri" w:eastAsia="宋体" w:hAnsi="Calibri" w:cs="Calibri"/>
          <w:sz w:val="24"/>
        </w:rPr>
      </w:pPr>
      <w:r w:rsidRPr="00E53DA3">
        <w:rPr>
          <w:rFonts w:ascii="Calibri" w:eastAsia="宋体" w:hAnsi="Calibri" w:cs="Calibri"/>
          <w:sz w:val="24"/>
          <w:vertAlign w:val="superscript"/>
        </w:rPr>
        <w:t>5</w:t>
      </w:r>
      <w:r w:rsidRPr="00E53DA3">
        <w:rPr>
          <w:rFonts w:ascii="Calibri" w:eastAsia="宋体" w:hAnsi="Calibri" w:cs="Calibri"/>
          <w:sz w:val="24"/>
        </w:rPr>
        <w:t>These authors contribute equally.</w:t>
      </w:r>
    </w:p>
    <w:p w14:paraId="032E8B80" w14:textId="77777777" w:rsidR="008F2FFE" w:rsidRPr="00E53DA3" w:rsidRDefault="008F2FFE" w:rsidP="008F2FFE">
      <w:pPr>
        <w:jc w:val="left"/>
        <w:rPr>
          <w:rFonts w:ascii="Calibri" w:eastAsia="宋体" w:hAnsi="Calibri" w:cs="Calibri"/>
          <w:sz w:val="24"/>
        </w:rPr>
      </w:pPr>
    </w:p>
    <w:p w14:paraId="2BAA4EFF" w14:textId="77777777" w:rsidR="008F2FFE" w:rsidRPr="00CE3113" w:rsidRDefault="008F2FFE" w:rsidP="008F2FFE">
      <w:pPr>
        <w:jc w:val="left"/>
        <w:rPr>
          <w:rFonts w:ascii="Calibri" w:eastAsia="宋体" w:hAnsi="Calibri" w:cs="Calibri"/>
          <w:sz w:val="24"/>
        </w:rPr>
      </w:pPr>
      <w:r w:rsidRPr="00E53DA3">
        <w:rPr>
          <w:rFonts w:ascii="Calibri" w:eastAsia="宋体" w:hAnsi="Calibri" w:cs="Calibri"/>
          <w:sz w:val="24"/>
          <w:lang w:val="fr-FR"/>
        </w:rPr>
        <w:t>*Correspondence: zhangss@cicams.ac.cn (S.Z.); wangcaihong@pkuph.edu.cn (C.W.)</w:t>
      </w:r>
    </w:p>
    <w:p w14:paraId="3FA54788" w14:textId="77777777" w:rsidR="008F2FFE" w:rsidRPr="00E53DA3" w:rsidRDefault="008F2FFE" w:rsidP="008F2FFE">
      <w:pPr>
        <w:jc w:val="left"/>
        <w:rPr>
          <w:rFonts w:ascii="Calibri" w:hAnsi="Calibri" w:cs="Calibri"/>
          <w:sz w:val="24"/>
          <w:lang w:val="fr-FR"/>
        </w:rPr>
      </w:pPr>
    </w:p>
    <w:p w14:paraId="42B61468" w14:textId="742687E8" w:rsidR="00B55FCB" w:rsidRDefault="008F2FFE" w:rsidP="008F2FFE">
      <w:pPr>
        <w:jc w:val="left"/>
        <w:rPr>
          <w:rFonts w:ascii="Calibri" w:hAnsi="Calibri" w:cs="Calibri"/>
          <w:sz w:val="24"/>
          <w:lang w:val="fr-FR"/>
        </w:rPr>
      </w:pPr>
      <w:r w:rsidRPr="00E53DA3">
        <w:rPr>
          <w:rFonts w:ascii="Calibri" w:hAnsi="Calibri" w:cs="Calibri"/>
          <w:sz w:val="24"/>
          <w:lang w:val="fr-FR"/>
        </w:rPr>
        <w:t>Running title: C1orf35 Drives CRC Tumor Growth and Immune Envasion</w:t>
      </w:r>
    </w:p>
    <w:p w14:paraId="0538CDFD" w14:textId="77777777" w:rsidR="00B55FCB" w:rsidRDefault="00B55FCB">
      <w:pPr>
        <w:widowControl/>
        <w:jc w:val="left"/>
        <w:rPr>
          <w:rFonts w:ascii="Calibri" w:hAnsi="Calibri" w:cs="Calibri"/>
          <w:sz w:val="24"/>
          <w:lang w:val="fr-FR"/>
        </w:rPr>
      </w:pPr>
      <w:r>
        <w:rPr>
          <w:rFonts w:ascii="Calibri" w:hAnsi="Calibri" w:cs="Calibri"/>
          <w:sz w:val="24"/>
          <w:lang w:val="fr-FR"/>
        </w:rPr>
        <w:br w:type="page"/>
      </w:r>
    </w:p>
    <w:p w14:paraId="33BF7E70" w14:textId="764DD5FA" w:rsidR="00EE1264" w:rsidRPr="00E53DA3" w:rsidRDefault="00EE1264" w:rsidP="00EE1264">
      <w:pPr>
        <w:spacing w:line="360" w:lineRule="auto"/>
        <w:jc w:val="left"/>
        <w:rPr>
          <w:rFonts w:ascii="Calibri" w:hAnsi="Calibri" w:cs="Calibri"/>
          <w:sz w:val="24"/>
        </w:rPr>
      </w:pPr>
      <w:r w:rsidRPr="00DB4824">
        <w:rPr>
          <w:rFonts w:ascii="Calibri" w:eastAsia="宋体" w:hAnsi="Calibri" w:cs="Calibri"/>
          <w:b/>
          <w:bCs/>
          <w:kern w:val="0"/>
          <w:sz w:val="24"/>
        </w:rPr>
        <w:lastRenderedPageBreak/>
        <w:t xml:space="preserve">Table </w:t>
      </w:r>
      <w:r w:rsidR="00B55FCB" w:rsidRPr="00DB4824">
        <w:rPr>
          <w:rFonts w:ascii="Calibri" w:eastAsia="宋体" w:hAnsi="Calibri" w:cs="Calibri"/>
          <w:b/>
          <w:bCs/>
          <w:kern w:val="0"/>
          <w:sz w:val="24"/>
        </w:rPr>
        <w:t>S</w:t>
      </w:r>
      <w:r w:rsidR="005C129D" w:rsidRPr="00DB4824">
        <w:rPr>
          <w:rFonts w:ascii="Calibri" w:eastAsia="宋体" w:hAnsi="Calibri" w:cs="Calibri"/>
          <w:b/>
          <w:bCs/>
          <w:kern w:val="0"/>
          <w:sz w:val="24"/>
        </w:rPr>
        <w:t>2</w:t>
      </w:r>
      <w:r w:rsidRPr="00E53DA3">
        <w:rPr>
          <w:rFonts w:ascii="Calibri" w:hAnsi="Calibri" w:cs="Calibri"/>
          <w:sz w:val="24"/>
        </w:rPr>
        <w:t>: Relationship between C1orf35 Expression and Clinicopathological Characteristics in the TCGA Cohort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2410"/>
        <w:gridCol w:w="2614"/>
        <w:gridCol w:w="2592"/>
        <w:gridCol w:w="1173"/>
      </w:tblGrid>
      <w:tr w:rsidR="00EE1264" w:rsidRPr="00E53DA3" w14:paraId="05A83B36" w14:textId="77777777" w:rsidTr="007B08B6">
        <w:trPr>
          <w:tblHeader/>
        </w:trPr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26CA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Characteristics</w:t>
            </w:r>
          </w:p>
        </w:tc>
        <w:tc>
          <w:tcPr>
            <w:tcW w:w="261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EED9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Low expression of C1orf35</w:t>
            </w:r>
          </w:p>
        </w:tc>
        <w:tc>
          <w:tcPr>
            <w:tcW w:w="25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E09D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High expression of C1orf35</w:t>
            </w:r>
          </w:p>
        </w:tc>
        <w:tc>
          <w:tcPr>
            <w:tcW w:w="117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CF96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P value</w:t>
            </w:r>
          </w:p>
        </w:tc>
      </w:tr>
      <w:tr w:rsidR="00EE1264" w:rsidRPr="00E53DA3" w14:paraId="768174BD" w14:textId="77777777" w:rsidTr="007B08B6">
        <w:tc>
          <w:tcPr>
            <w:tcW w:w="241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43DD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n</w:t>
            </w:r>
          </w:p>
        </w:tc>
        <w:tc>
          <w:tcPr>
            <w:tcW w:w="26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535E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322</w:t>
            </w:r>
          </w:p>
        </w:tc>
        <w:tc>
          <w:tcPr>
            <w:tcW w:w="259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2904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322</w:t>
            </w:r>
          </w:p>
        </w:tc>
        <w:tc>
          <w:tcPr>
            <w:tcW w:w="117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4C83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</w:p>
        </w:tc>
      </w:tr>
      <w:tr w:rsidR="00EE1264" w:rsidRPr="00E53DA3" w14:paraId="38C009D0" w14:textId="77777777" w:rsidTr="007B08B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86E9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Pathologic T stage, n (%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89C4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F694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7298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020</w:t>
            </w:r>
          </w:p>
        </w:tc>
      </w:tr>
      <w:tr w:rsidR="00EE1264" w:rsidRPr="00E53DA3" w14:paraId="3943E312" w14:textId="77777777" w:rsidTr="007B08B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5432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T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D4FA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13 (2%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4E35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7 (1.1%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2C3F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</w:p>
        </w:tc>
      </w:tr>
      <w:tr w:rsidR="00EE1264" w:rsidRPr="00E53DA3" w14:paraId="5B6FC802" w14:textId="77777777" w:rsidTr="007B08B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B004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T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7AE3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64 (10%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353D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47 (7.3%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3389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</w:p>
        </w:tc>
      </w:tr>
      <w:tr w:rsidR="00EE1264" w:rsidRPr="00E53DA3" w14:paraId="3F231EB9" w14:textId="77777777" w:rsidTr="007B08B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8E0F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T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C828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215 (33.5%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88AD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221 (34.5%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29E6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</w:p>
        </w:tc>
      </w:tr>
      <w:tr w:rsidR="00EE1264" w:rsidRPr="00E53DA3" w14:paraId="5C678695" w14:textId="77777777" w:rsidTr="007B08B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E621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T4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6FA9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27 (4.2%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8E0C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47 (7.3%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31AC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</w:p>
        </w:tc>
      </w:tr>
      <w:tr w:rsidR="00EE1264" w:rsidRPr="00E53DA3" w14:paraId="7CE8260E" w14:textId="77777777" w:rsidTr="007B08B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2DBB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Pathologic N stage, n (%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4EB2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E1CE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856D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003</w:t>
            </w:r>
          </w:p>
        </w:tc>
      </w:tr>
      <w:tr w:rsidR="00EE1264" w:rsidRPr="00E53DA3" w14:paraId="3DE9314F" w14:textId="77777777" w:rsidTr="007B08B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8F0E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N0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DC31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205 (32%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199E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163 (25.5%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AF3D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</w:p>
        </w:tc>
      </w:tr>
      <w:tr w:rsidR="00EE1264" w:rsidRPr="00E53DA3" w14:paraId="56E3A368" w14:textId="77777777" w:rsidTr="007B08B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5720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N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33CB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65 (10.2%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D4D1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88 (13.8%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2402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</w:p>
        </w:tc>
      </w:tr>
      <w:tr w:rsidR="00EE1264" w:rsidRPr="00E53DA3" w14:paraId="08705001" w14:textId="77777777" w:rsidTr="007B08B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0B00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N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F232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49 (7.7%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3E0F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70 (10.9%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92E4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</w:p>
        </w:tc>
      </w:tr>
      <w:tr w:rsidR="00EE1264" w:rsidRPr="00E53DA3" w14:paraId="5CA1BC4A" w14:textId="77777777" w:rsidTr="007B08B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9E86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Pathologic M stage, n (%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6113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005C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9D0F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005</w:t>
            </w:r>
          </w:p>
        </w:tc>
      </w:tr>
      <w:tr w:rsidR="00EE1264" w:rsidRPr="00E53DA3" w14:paraId="52504087" w14:textId="77777777" w:rsidTr="007B08B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13DB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M0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8B53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243 (43.1%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C2FB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232 (41.1%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F05D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</w:p>
        </w:tc>
      </w:tr>
      <w:tr w:rsidR="00EE1264" w:rsidRPr="00E53DA3" w14:paraId="05F01FFA" w14:textId="77777777" w:rsidTr="007B08B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86E0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M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3085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31 (5.5%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307B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58 (10.3%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C77E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</w:p>
        </w:tc>
      </w:tr>
      <w:tr w:rsidR="00EE1264" w:rsidRPr="00E53DA3" w14:paraId="5BCCCCC2" w14:textId="77777777" w:rsidTr="007B08B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76B7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Pathologic stage, n (%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3D16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48C2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2394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&lt; 0.001</w:t>
            </w:r>
          </w:p>
        </w:tc>
      </w:tr>
      <w:tr w:rsidR="00EE1264" w:rsidRPr="00E53DA3" w14:paraId="0CE595DC" w14:textId="77777777" w:rsidTr="007B08B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8188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Stage I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0D82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69 (11.1%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1B22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42 (6.7%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C556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</w:p>
        </w:tc>
      </w:tr>
      <w:tr w:rsidR="00EE1264" w:rsidRPr="00E53DA3" w14:paraId="3107D9C2" w14:textId="77777777" w:rsidTr="007B08B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2BDE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Stage II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D6FB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130 (20.9%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2821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108 (17.3%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4727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</w:p>
        </w:tc>
      </w:tr>
      <w:tr w:rsidR="00EE1264" w:rsidRPr="00E53DA3" w14:paraId="56F58ABA" w14:textId="77777777" w:rsidTr="007B08B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9A67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Stage III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5006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82 (13.2%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D0D9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102 (16.4%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0219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</w:p>
        </w:tc>
      </w:tr>
      <w:tr w:rsidR="00EE1264" w:rsidRPr="00E53DA3" w14:paraId="04F4DF09" w14:textId="77777777" w:rsidTr="007B08B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7D87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Stage IV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901D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32 (5.1%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9359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58 (9.3%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954B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</w:p>
        </w:tc>
      </w:tr>
      <w:tr w:rsidR="00EE1264" w:rsidRPr="00E53DA3" w14:paraId="3C91A868" w14:textId="77777777" w:rsidTr="007B08B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CFFD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Gender, n (%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07F7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73C0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6575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236</w:t>
            </w:r>
          </w:p>
        </w:tc>
      </w:tr>
      <w:tr w:rsidR="00EE1264" w:rsidRPr="00E53DA3" w14:paraId="009C468E" w14:textId="77777777" w:rsidTr="007B08B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664A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Female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0B82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158 (24.5%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5ADA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143 (22.2%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482D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</w:p>
        </w:tc>
      </w:tr>
      <w:tr w:rsidR="00EE1264" w:rsidRPr="00E53DA3" w14:paraId="01E17065" w14:textId="77777777" w:rsidTr="007B08B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B5DE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Male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E0FC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164 (25.5%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F443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179 (27.8%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928D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</w:p>
        </w:tc>
      </w:tr>
      <w:tr w:rsidR="00EE1264" w:rsidRPr="00E53DA3" w14:paraId="45852CB6" w14:textId="77777777" w:rsidTr="007B08B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1787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Age, n (%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6E8F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408A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C95A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111</w:t>
            </w:r>
          </w:p>
        </w:tc>
      </w:tr>
      <w:tr w:rsidR="00EE1264" w:rsidRPr="00E53DA3" w14:paraId="7D6C9410" w14:textId="77777777" w:rsidTr="007B08B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1193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&lt;= 65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FFC7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128 (19.9%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5134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148 (23%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197E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</w:p>
        </w:tc>
      </w:tr>
      <w:tr w:rsidR="00EE1264" w:rsidRPr="00E53DA3" w14:paraId="08E135EC" w14:textId="77777777" w:rsidTr="007B08B6">
        <w:tc>
          <w:tcPr>
            <w:tcW w:w="24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9174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&gt; 65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F0D8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194 (30.1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6F53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174 (27%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A44E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</w:p>
        </w:tc>
      </w:tr>
    </w:tbl>
    <w:p w14:paraId="7CA49B4A" w14:textId="77777777" w:rsidR="00B55FCB" w:rsidRDefault="00B55FCB" w:rsidP="00EE1264">
      <w:pPr>
        <w:spacing w:line="360" w:lineRule="auto"/>
        <w:jc w:val="left"/>
        <w:rPr>
          <w:rFonts w:ascii="Calibri" w:hAnsi="Calibri" w:cs="Calibri"/>
          <w:sz w:val="24"/>
        </w:rPr>
      </w:pPr>
    </w:p>
    <w:p w14:paraId="0B71D393" w14:textId="77777777" w:rsidR="00B55FCB" w:rsidRDefault="00B55FCB">
      <w:pPr>
        <w:widowControl/>
        <w:jc w:val="left"/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br w:type="page"/>
      </w:r>
    </w:p>
    <w:p w14:paraId="651CBC23" w14:textId="3A32D689" w:rsidR="00EE1264" w:rsidRPr="00E53DA3" w:rsidRDefault="00EE1264" w:rsidP="00EE1264">
      <w:pPr>
        <w:spacing w:line="360" w:lineRule="auto"/>
        <w:jc w:val="left"/>
        <w:rPr>
          <w:rFonts w:ascii="Calibri" w:eastAsia="宋体" w:hAnsi="Calibri" w:cs="Calibri"/>
          <w:sz w:val="24"/>
        </w:rPr>
      </w:pPr>
      <w:r w:rsidRPr="00DB4824">
        <w:rPr>
          <w:rFonts w:ascii="Calibri" w:eastAsia="宋体" w:hAnsi="Calibri" w:cs="Calibri"/>
          <w:b/>
          <w:bCs/>
          <w:kern w:val="0"/>
          <w:sz w:val="24"/>
        </w:rPr>
        <w:lastRenderedPageBreak/>
        <w:t xml:space="preserve">Table </w:t>
      </w:r>
      <w:r w:rsidR="00B55FCB" w:rsidRPr="00DB4824">
        <w:rPr>
          <w:rFonts w:ascii="Calibri" w:eastAsia="宋体" w:hAnsi="Calibri" w:cs="Calibri"/>
          <w:b/>
          <w:bCs/>
          <w:kern w:val="0"/>
          <w:sz w:val="24"/>
        </w:rPr>
        <w:t>S</w:t>
      </w:r>
      <w:r w:rsidR="005C129D" w:rsidRPr="00DB4824">
        <w:rPr>
          <w:rFonts w:ascii="Calibri" w:eastAsia="宋体" w:hAnsi="Calibri" w:cs="Calibri"/>
          <w:b/>
          <w:bCs/>
          <w:kern w:val="0"/>
          <w:sz w:val="24"/>
        </w:rPr>
        <w:t>3</w:t>
      </w:r>
      <w:r w:rsidRPr="00E53DA3">
        <w:rPr>
          <w:rFonts w:ascii="Calibri" w:hAnsi="Calibri" w:cs="Calibri"/>
          <w:sz w:val="24"/>
        </w:rPr>
        <w:t>: Univariate and multivariate analyses of OS</w:t>
      </w:r>
    </w:p>
    <w:tbl>
      <w:tblPr>
        <w:tblW w:w="5718" w:type="pct"/>
        <w:tblInd w:w="-709" w:type="dxa"/>
        <w:tblLook w:val="04A0" w:firstRow="1" w:lastRow="0" w:firstColumn="1" w:lastColumn="0" w:noHBand="0" w:noVBand="1"/>
      </w:tblPr>
      <w:tblGrid>
        <w:gridCol w:w="1848"/>
        <w:gridCol w:w="1455"/>
        <w:gridCol w:w="1661"/>
        <w:gridCol w:w="1232"/>
        <w:gridCol w:w="374"/>
        <w:gridCol w:w="1697"/>
        <w:gridCol w:w="1232"/>
      </w:tblGrid>
      <w:tr w:rsidR="00EE1264" w:rsidRPr="00E53DA3" w14:paraId="5C4D6BF9" w14:textId="77777777" w:rsidTr="00EE1264">
        <w:trPr>
          <w:tblHeader/>
        </w:trPr>
        <w:tc>
          <w:tcPr>
            <w:tcW w:w="973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A7AC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Characteristics</w:t>
            </w:r>
          </w:p>
        </w:tc>
        <w:tc>
          <w:tcPr>
            <w:tcW w:w="766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626D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Total(N)</w:t>
            </w:r>
          </w:p>
        </w:tc>
        <w:tc>
          <w:tcPr>
            <w:tcW w:w="1523" w:type="pct"/>
            <w:gridSpan w:val="2"/>
            <w:tcBorders>
              <w:top w:val="single" w:sz="6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D2FE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Univariate analysis</w:t>
            </w:r>
          </w:p>
        </w:tc>
        <w:tc>
          <w:tcPr>
            <w:tcW w:w="19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32E9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1541" w:type="pct"/>
            <w:gridSpan w:val="2"/>
            <w:tcBorders>
              <w:top w:val="single" w:sz="6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F7C3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Multivariate analysis</w:t>
            </w:r>
          </w:p>
        </w:tc>
      </w:tr>
      <w:tr w:rsidR="00EE1264" w:rsidRPr="00E53DA3" w14:paraId="183DEACE" w14:textId="77777777" w:rsidTr="00EE1264">
        <w:trPr>
          <w:tblHeader/>
        </w:trPr>
        <w:tc>
          <w:tcPr>
            <w:tcW w:w="973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4246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</w:p>
        </w:tc>
        <w:tc>
          <w:tcPr>
            <w:tcW w:w="766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60B7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874" w:type="pct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2B1F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Hazard ratio (95% CI)</w:t>
            </w:r>
          </w:p>
        </w:tc>
        <w:tc>
          <w:tcPr>
            <w:tcW w:w="648" w:type="pct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2337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P value</w:t>
            </w:r>
          </w:p>
        </w:tc>
        <w:tc>
          <w:tcPr>
            <w:tcW w:w="19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E055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893" w:type="pct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EFC7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Hazard ratio (95% CI)</w:t>
            </w:r>
          </w:p>
        </w:tc>
        <w:tc>
          <w:tcPr>
            <w:tcW w:w="648" w:type="pct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9689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P value</w:t>
            </w:r>
          </w:p>
        </w:tc>
      </w:tr>
      <w:tr w:rsidR="00EE1264" w:rsidRPr="00E53DA3" w14:paraId="3FF85F68" w14:textId="77777777" w:rsidTr="00EE1264">
        <w:tc>
          <w:tcPr>
            <w:tcW w:w="973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5B00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Pathologic T stage</w:t>
            </w:r>
          </w:p>
        </w:tc>
        <w:tc>
          <w:tcPr>
            <w:tcW w:w="766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F22E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640</w:t>
            </w:r>
          </w:p>
        </w:tc>
        <w:tc>
          <w:tcPr>
            <w:tcW w:w="874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A1B3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648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38C2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19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5DA8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893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DB68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648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01D1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EE1264" w:rsidRPr="00E53DA3" w14:paraId="7A699B9A" w14:textId="77777777" w:rsidTr="00EE126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0FC3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T1&amp;T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87EE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13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860B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34AA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40AB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CCA3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6FD8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EE1264" w:rsidRPr="00E53DA3" w14:paraId="70CD6C24" w14:textId="77777777" w:rsidTr="00EE126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3688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T3&amp;T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E713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509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B1BB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2.468 (1.327 - 4.589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2D3D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 w:firstLineChars="100" w:firstLine="24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00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56D7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64FD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2.164 (0.983 - 4.766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0E4F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055</w:t>
            </w:r>
          </w:p>
        </w:tc>
      </w:tr>
      <w:tr w:rsidR="00EE1264" w:rsidRPr="00E53DA3" w14:paraId="4D61DF3A" w14:textId="77777777" w:rsidTr="00EE126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A892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Pathologic N stag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C828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639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9057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42A9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35DD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4D42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BD97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EE1264" w:rsidRPr="00E53DA3" w14:paraId="725A4784" w14:textId="77777777" w:rsidTr="00EE126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D94B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N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F898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36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CA1D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A8B9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A778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73A3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0820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EE1264" w:rsidRPr="00E53DA3" w14:paraId="6B0DFCC2" w14:textId="77777777" w:rsidTr="00EE126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68A7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N1&amp;N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AC64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27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583D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2.627 (1.831 - 3.769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F6DC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&lt; 0.0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243C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E174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509 (0.194 - 1.333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F182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169</w:t>
            </w:r>
          </w:p>
        </w:tc>
      </w:tr>
      <w:tr w:rsidR="00EE1264" w:rsidRPr="00E53DA3" w14:paraId="432A5A73" w14:textId="77777777" w:rsidTr="00EE126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69CF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Pathologic M stag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02DD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56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C160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5105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0834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8A13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EA3A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EE1264" w:rsidRPr="00E53DA3" w14:paraId="6CEF19D2" w14:textId="77777777" w:rsidTr="00EE126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CBA8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M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BC0B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47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C8B1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FBE3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09F1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50DA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98BA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EE1264" w:rsidRPr="00E53DA3" w14:paraId="59E2B533" w14:textId="77777777" w:rsidTr="00EE126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E882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M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AD5A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89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24C9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3.989 (2.684 - 5.929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030A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&lt; 0.0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7C95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4EC4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2.356 (1.460 - 3.804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9EE9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&lt; 0.001</w:t>
            </w:r>
          </w:p>
        </w:tc>
      </w:tr>
      <w:tr w:rsidR="00EE1264" w:rsidRPr="00E53DA3" w14:paraId="29E02781" w14:textId="77777777" w:rsidTr="00EE126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E550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Pathologic stag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0857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62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C3E1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6732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DBDD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802C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F258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EE1264" w:rsidRPr="00E53DA3" w14:paraId="7A3D11B0" w14:textId="77777777" w:rsidTr="00EE126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849D2" w14:textId="77777777" w:rsidR="00EE1264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Stage</w:t>
            </w:r>
          </w:p>
          <w:p w14:paraId="3114BB7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I&amp;Stage II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92E6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348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5312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A9C6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FC88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DC9F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94B5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EE1264" w:rsidRPr="00E53DA3" w14:paraId="2C518EBE" w14:textId="77777777" w:rsidTr="00EE126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C842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Stage III&amp;Stage IV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67F5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27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02F2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2.988 (2.042 - 4.372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CEED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&lt; 0.0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4610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A89E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4.370 (1.490 - 12.813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A412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007</w:t>
            </w:r>
          </w:p>
        </w:tc>
      </w:tr>
      <w:tr w:rsidR="00EE1264" w:rsidRPr="00E53DA3" w14:paraId="4302C774" w14:textId="77777777" w:rsidTr="00EE126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DDD3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Gender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DAC0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64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C6E5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1E07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DEFE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A531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2FDE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EE1264" w:rsidRPr="00E53DA3" w14:paraId="57CBB813" w14:textId="77777777" w:rsidTr="00EE126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A8CB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Femal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672E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30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2B08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B161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C460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75F2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AF2A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EE1264" w:rsidRPr="00E53DA3" w14:paraId="1F0FAAD7" w14:textId="77777777" w:rsidTr="00EE126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18EC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Mal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FA5B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34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5182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1.054 (0.744 - 1.491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C4C4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 w:firstLineChars="100" w:firstLine="24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76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673B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30BD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A7D2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EE1264" w:rsidRPr="00E53DA3" w14:paraId="3F0F6093" w14:textId="77777777" w:rsidTr="00EE126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9CF0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Ag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7051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64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C531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CC20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C0EC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00E1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A20F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EE1264" w:rsidRPr="00E53DA3" w14:paraId="1854F387" w14:textId="77777777" w:rsidTr="00EE126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8ADC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&lt;= 6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EDAD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27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D80F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9FD1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F486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86FC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5FF0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EE1264" w:rsidRPr="00E53DA3" w14:paraId="2582B2DC" w14:textId="77777777" w:rsidTr="00EE126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F48E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&gt; 6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D8DD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36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8142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1.939 (1.320 - 2.849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B244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&lt; 0.0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B32B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4C96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2.839 (1.824 - 4.421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E6B9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&lt; 0.001</w:t>
            </w:r>
          </w:p>
        </w:tc>
      </w:tr>
      <w:tr w:rsidR="00EE1264" w:rsidRPr="00E53DA3" w14:paraId="3BDA8D38" w14:textId="77777777" w:rsidTr="00EE126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4797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C1orf3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39D8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64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EDD5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F482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EB97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DB96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FC1C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EE1264" w:rsidRPr="00E53DA3" w14:paraId="6C3217B9" w14:textId="77777777" w:rsidTr="00EE1264"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87C9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Low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00E7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32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69BE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7D61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E17A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DA0C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DE6F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EE1264" w:rsidRPr="00E53DA3" w14:paraId="189633E9" w14:textId="77777777" w:rsidTr="00EE1264">
        <w:tc>
          <w:tcPr>
            <w:tcW w:w="973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5026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High</w:t>
            </w:r>
          </w:p>
        </w:tc>
        <w:tc>
          <w:tcPr>
            <w:tcW w:w="766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AF0E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321</w:t>
            </w:r>
          </w:p>
        </w:tc>
        <w:tc>
          <w:tcPr>
            <w:tcW w:w="874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9B26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1.650 (1.151 - 2.366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EE2E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006</w:t>
            </w:r>
          </w:p>
        </w:tc>
        <w:tc>
          <w:tcPr>
            <w:tcW w:w="197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29F2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FF3E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1.506 (1.009 - 2.246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CDE3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045</w:t>
            </w:r>
          </w:p>
        </w:tc>
      </w:tr>
    </w:tbl>
    <w:p w14:paraId="2321F3BB" w14:textId="77777777" w:rsidR="00B55FCB" w:rsidRDefault="00B55FCB" w:rsidP="00EE1264">
      <w:pPr>
        <w:widowControl/>
        <w:jc w:val="left"/>
        <w:rPr>
          <w:rFonts w:ascii="Calibri" w:hAnsi="Calibri" w:cs="Calibri"/>
          <w:sz w:val="24"/>
        </w:rPr>
      </w:pPr>
    </w:p>
    <w:p w14:paraId="7904BB73" w14:textId="77777777" w:rsidR="00B55FCB" w:rsidRDefault="00B55FCB">
      <w:pPr>
        <w:widowControl/>
        <w:jc w:val="left"/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br w:type="page"/>
      </w:r>
    </w:p>
    <w:p w14:paraId="455D8B31" w14:textId="4AC9C0ED" w:rsidR="00EE1264" w:rsidRPr="00E53DA3" w:rsidRDefault="00EE1264" w:rsidP="00EE1264">
      <w:pPr>
        <w:widowControl/>
        <w:jc w:val="left"/>
        <w:rPr>
          <w:rFonts w:ascii="Calibri" w:hAnsi="Calibri" w:cs="Calibri"/>
          <w:sz w:val="24"/>
        </w:rPr>
      </w:pPr>
      <w:r w:rsidRPr="00DB4824">
        <w:rPr>
          <w:rFonts w:ascii="Calibri" w:eastAsia="宋体" w:hAnsi="Calibri" w:cs="Calibri"/>
          <w:b/>
          <w:bCs/>
          <w:kern w:val="0"/>
          <w:sz w:val="24"/>
        </w:rPr>
        <w:lastRenderedPageBreak/>
        <w:t xml:space="preserve">Table </w:t>
      </w:r>
      <w:r w:rsidR="00B55FCB" w:rsidRPr="00DB4824">
        <w:rPr>
          <w:rFonts w:ascii="Calibri" w:eastAsia="宋体" w:hAnsi="Calibri" w:cs="Calibri"/>
          <w:b/>
          <w:bCs/>
          <w:kern w:val="0"/>
          <w:sz w:val="24"/>
        </w:rPr>
        <w:t>S</w:t>
      </w:r>
      <w:r w:rsidR="005C129D" w:rsidRPr="00DB4824">
        <w:rPr>
          <w:rFonts w:ascii="Calibri" w:eastAsia="宋体" w:hAnsi="Calibri" w:cs="Calibri"/>
          <w:b/>
          <w:bCs/>
          <w:kern w:val="0"/>
          <w:sz w:val="24"/>
        </w:rPr>
        <w:t>4</w:t>
      </w:r>
      <w:r w:rsidRPr="00E53DA3">
        <w:rPr>
          <w:rFonts w:ascii="Calibri" w:hAnsi="Calibri" w:cs="Calibri"/>
          <w:sz w:val="24"/>
        </w:rPr>
        <w:t>: Univariate and Multivariate Analyses of DSS</w:t>
      </w:r>
    </w:p>
    <w:tbl>
      <w:tblPr>
        <w:tblW w:w="9378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083"/>
        <w:gridCol w:w="2192"/>
        <w:gridCol w:w="1016"/>
        <w:gridCol w:w="461"/>
        <w:gridCol w:w="2192"/>
        <w:gridCol w:w="1016"/>
      </w:tblGrid>
      <w:tr w:rsidR="00EE1264" w:rsidRPr="00E53DA3" w14:paraId="7A9B9270" w14:textId="77777777" w:rsidTr="007B08B6">
        <w:trPr>
          <w:tblHeader/>
          <w:jc w:val="center"/>
        </w:trPr>
        <w:tc>
          <w:tcPr>
            <w:tcW w:w="1418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1B68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Characteristics</w:t>
            </w:r>
          </w:p>
        </w:tc>
        <w:tc>
          <w:tcPr>
            <w:tcW w:w="1083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56B0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Total(N)</w:t>
            </w:r>
          </w:p>
        </w:tc>
        <w:tc>
          <w:tcPr>
            <w:tcW w:w="3208" w:type="dxa"/>
            <w:gridSpan w:val="2"/>
            <w:tcBorders>
              <w:top w:val="single" w:sz="6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7FF0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E8ED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 xml:space="preserve"> </w:t>
            </w:r>
          </w:p>
        </w:tc>
        <w:tc>
          <w:tcPr>
            <w:tcW w:w="3208" w:type="dxa"/>
            <w:gridSpan w:val="2"/>
            <w:tcBorders>
              <w:top w:val="single" w:sz="6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9F6B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Multivariate analysis</w:t>
            </w:r>
          </w:p>
        </w:tc>
      </w:tr>
      <w:tr w:rsidR="00EE1264" w:rsidRPr="00E53DA3" w14:paraId="10F1B43C" w14:textId="77777777" w:rsidTr="007B08B6">
        <w:trPr>
          <w:tblHeader/>
          <w:jc w:val="center"/>
        </w:trPr>
        <w:tc>
          <w:tcPr>
            <w:tcW w:w="1418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DD47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83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CA3C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92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4259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30E7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EA15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92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FF2E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6442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P value</w:t>
            </w:r>
          </w:p>
        </w:tc>
      </w:tr>
      <w:tr w:rsidR="00EE1264" w:rsidRPr="00E53DA3" w14:paraId="48CB7DBE" w14:textId="77777777" w:rsidTr="007B08B6">
        <w:trPr>
          <w:jc w:val="center"/>
        </w:trPr>
        <w:tc>
          <w:tcPr>
            <w:tcW w:w="141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C256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Pathologic</w:t>
            </w:r>
          </w:p>
          <w:p w14:paraId="3852F44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T stage</w:t>
            </w:r>
          </w:p>
        </w:tc>
        <w:tc>
          <w:tcPr>
            <w:tcW w:w="108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2DD5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618</w:t>
            </w:r>
          </w:p>
        </w:tc>
        <w:tc>
          <w:tcPr>
            <w:tcW w:w="219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1B19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5B72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46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13FB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9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55D5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BA08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</w:tr>
      <w:tr w:rsidR="00EE1264" w:rsidRPr="00E53DA3" w14:paraId="43167D3A" w14:textId="77777777" w:rsidTr="007B08B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3BC2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T1&amp;T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65E7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12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1DDF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CCFB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9F69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6383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7F17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</w:tr>
      <w:tr w:rsidR="00EE1264" w:rsidRPr="00E53DA3" w14:paraId="66566CAC" w14:textId="77777777" w:rsidTr="007B08B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EF99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T3&amp;T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A797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48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3838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6.440 (2.029 - 20.44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8D69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00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C1EF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CBC9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2.735 (0.831 - 9.00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C35B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098</w:t>
            </w:r>
          </w:p>
        </w:tc>
      </w:tr>
      <w:tr w:rsidR="00EE1264" w:rsidRPr="00E53DA3" w14:paraId="106DFD18" w14:textId="77777777" w:rsidTr="007B08B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3FA9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Pathologic</w:t>
            </w:r>
          </w:p>
          <w:p w14:paraId="7401799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N sta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1ECD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61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8F33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7547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0C1C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7F4D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8E9C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</w:tr>
      <w:tr w:rsidR="00EE1264" w:rsidRPr="00E53DA3" w14:paraId="3AE194D3" w14:textId="77777777" w:rsidTr="007B08B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34E3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N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CA5A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35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B629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2F94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2D7C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C370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88DB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</w:tr>
      <w:tr w:rsidR="00EE1264" w:rsidRPr="00E53DA3" w14:paraId="3AF0B4C2" w14:textId="77777777" w:rsidTr="007B08B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7395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N1&amp;N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FC4E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25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0B26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4.119 (2.496 - 6.79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8B18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E1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8839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657 (0.252 - 1.71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CCA1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390</w:t>
            </w:r>
          </w:p>
        </w:tc>
      </w:tr>
      <w:tr w:rsidR="00EE1264" w:rsidRPr="00E53DA3" w14:paraId="345C5B5B" w14:textId="77777777" w:rsidTr="007B08B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3545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Pathologic</w:t>
            </w:r>
          </w:p>
          <w:p w14:paraId="7AD83E1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M sta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3BF9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54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9003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9C5A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F52D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988B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E144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</w:tr>
      <w:tr w:rsidR="00EE1264" w:rsidRPr="00E53DA3" w14:paraId="2E5691AE" w14:textId="77777777" w:rsidTr="007B08B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9860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M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8925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45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1EEF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A374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770D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0BDF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4D97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</w:tr>
      <w:tr w:rsidR="00EE1264" w:rsidRPr="00E53DA3" w14:paraId="24DFDF96" w14:textId="77777777" w:rsidTr="007B08B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F7A9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M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E6CB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8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D600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7.471 (4.647 - 12.01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8D0B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AF75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F5A5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3.800 (2.118 - 6.81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962C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&lt; 0.001</w:t>
            </w:r>
          </w:p>
        </w:tc>
      </w:tr>
      <w:tr w:rsidR="00EE1264" w:rsidRPr="00E53DA3" w14:paraId="68A5D1A1" w14:textId="77777777" w:rsidTr="007B08B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14F2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Pathologic sta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6D7A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60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BC98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F322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41AD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7BDE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CCEC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</w:tr>
      <w:tr w:rsidR="00EE1264" w:rsidRPr="00E53DA3" w14:paraId="3F686A8B" w14:textId="77777777" w:rsidTr="007B08B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7FAC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Stage I&amp;Stage I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DB18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33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1BD6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BD50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8921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92B5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057E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</w:tr>
      <w:tr w:rsidR="00EE1264" w:rsidRPr="00E53DA3" w14:paraId="36E7B375" w14:textId="77777777" w:rsidTr="007B08B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C307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Stage III&amp;Stage IV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CE4A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26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CD22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5.716 (3.240 - 10.08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7FDC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EED8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ACC7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3.698 (1.124 - 12.16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330E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031</w:t>
            </w:r>
          </w:p>
        </w:tc>
      </w:tr>
      <w:tr w:rsidR="00EE1264" w:rsidRPr="00E53DA3" w14:paraId="0CFCE975" w14:textId="77777777" w:rsidTr="007B08B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C696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Gende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5068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62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7A4E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F3A6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FF8C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8AE9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E695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</w:tr>
      <w:tr w:rsidR="00EE1264" w:rsidRPr="00E53DA3" w14:paraId="4DA84725" w14:textId="77777777" w:rsidTr="007B08B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4EAB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Femal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D7E0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290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946B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B72D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256B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64AF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658C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</w:tr>
      <w:tr w:rsidR="00EE1264" w:rsidRPr="00E53DA3" w14:paraId="29AB532F" w14:textId="77777777" w:rsidTr="007B08B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E3E8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Mal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1334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33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834A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1.207 (0.769 - 1.89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7F38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41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689B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EEF9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BB06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</w:tr>
      <w:tr w:rsidR="00EE1264" w:rsidRPr="00E53DA3" w14:paraId="6E8A0CFA" w14:textId="77777777" w:rsidTr="007B08B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2FDE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A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359D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62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B500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AB14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EDCB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6F52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6F53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</w:tr>
      <w:tr w:rsidR="00EE1264" w:rsidRPr="00E53DA3" w14:paraId="7D81BC96" w14:textId="77777777" w:rsidTr="007B08B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0D66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&lt;= 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DB90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27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047A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A23D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DDC3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57C5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04AC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</w:tr>
      <w:tr w:rsidR="00EE1264" w:rsidRPr="00E53DA3" w14:paraId="73D025AC" w14:textId="77777777" w:rsidTr="007B08B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CAFD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&gt; 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2B3E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34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D8FC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1.421 (0.894 - 2.25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252E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13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296C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EE84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17DB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</w:tr>
      <w:tr w:rsidR="00EE1264" w:rsidRPr="00E53DA3" w14:paraId="622FFC89" w14:textId="77777777" w:rsidTr="007B08B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23C0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C1orf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5E52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62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6139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A67B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8B0F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AC2E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3444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</w:tr>
      <w:tr w:rsidR="00EE1264" w:rsidRPr="00E53DA3" w14:paraId="159A7FD4" w14:textId="77777777" w:rsidTr="007B08B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8074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Low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D3EF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31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628D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A353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79EA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D235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1717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</w:tr>
      <w:tr w:rsidR="00EE1264" w:rsidRPr="00E53DA3" w14:paraId="7C175A12" w14:textId="77777777" w:rsidTr="007B08B6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6B83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High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4F0E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305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B14E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2.317 (1.431 - 3.752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2B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B28E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C89F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1.511 (0.910 - 2.510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5D27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111</w:t>
            </w:r>
          </w:p>
        </w:tc>
      </w:tr>
    </w:tbl>
    <w:p w14:paraId="21826796" w14:textId="77777777" w:rsidR="00EE1264" w:rsidRPr="00E53DA3" w:rsidRDefault="00EE1264" w:rsidP="00EE1264">
      <w:pPr>
        <w:widowControl/>
        <w:jc w:val="left"/>
        <w:rPr>
          <w:rFonts w:ascii="Calibri" w:hAnsi="Calibri" w:cs="Calibri"/>
          <w:sz w:val="24"/>
        </w:rPr>
      </w:pPr>
      <w:r w:rsidRPr="00E53DA3">
        <w:rPr>
          <w:rFonts w:ascii="Calibri" w:hAnsi="Calibri" w:cs="Calibri"/>
          <w:sz w:val="24"/>
        </w:rPr>
        <w:br w:type="page"/>
      </w:r>
    </w:p>
    <w:p w14:paraId="22CCA87B" w14:textId="15CF2551" w:rsidR="00EE1264" w:rsidRPr="00E53DA3" w:rsidRDefault="00EE1264" w:rsidP="00EE1264">
      <w:pPr>
        <w:spacing w:line="360" w:lineRule="auto"/>
        <w:jc w:val="left"/>
        <w:rPr>
          <w:rFonts w:ascii="Calibri" w:hAnsi="Calibri" w:cs="Calibri"/>
          <w:sz w:val="24"/>
        </w:rPr>
      </w:pPr>
      <w:r w:rsidRPr="00DB4824">
        <w:rPr>
          <w:rFonts w:ascii="Calibri" w:eastAsia="宋体" w:hAnsi="Calibri" w:cs="Calibri"/>
          <w:b/>
          <w:bCs/>
          <w:kern w:val="0"/>
          <w:sz w:val="24"/>
        </w:rPr>
        <w:lastRenderedPageBreak/>
        <w:t xml:space="preserve">Table </w:t>
      </w:r>
      <w:r w:rsidR="00B55FCB" w:rsidRPr="00DB4824">
        <w:rPr>
          <w:rFonts w:ascii="Calibri" w:eastAsia="宋体" w:hAnsi="Calibri" w:cs="Calibri"/>
          <w:b/>
          <w:bCs/>
          <w:kern w:val="0"/>
          <w:sz w:val="24"/>
        </w:rPr>
        <w:t>S</w:t>
      </w:r>
      <w:r w:rsidR="005C129D" w:rsidRPr="00DB4824">
        <w:rPr>
          <w:rFonts w:ascii="Calibri" w:eastAsia="宋体" w:hAnsi="Calibri" w:cs="Calibri"/>
          <w:b/>
          <w:bCs/>
          <w:kern w:val="0"/>
          <w:sz w:val="24"/>
        </w:rPr>
        <w:t>5</w:t>
      </w:r>
      <w:r w:rsidRPr="00E53DA3">
        <w:rPr>
          <w:rFonts w:ascii="Calibri" w:hAnsi="Calibri" w:cs="Calibri"/>
          <w:sz w:val="24"/>
        </w:rPr>
        <w:t>: Univariate and Multivariate Analyses of PFI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061"/>
        <w:gridCol w:w="2151"/>
        <w:gridCol w:w="1016"/>
        <w:gridCol w:w="461"/>
        <w:gridCol w:w="2151"/>
        <w:gridCol w:w="1016"/>
      </w:tblGrid>
      <w:tr w:rsidR="00EE1264" w:rsidRPr="00E53DA3" w14:paraId="6CB6D86F" w14:textId="77777777" w:rsidTr="007B08B6">
        <w:trPr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838F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F5EF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Total(N)</w:t>
            </w:r>
          </w:p>
        </w:tc>
        <w:tc>
          <w:tcPr>
            <w:tcW w:w="3167" w:type="dxa"/>
            <w:gridSpan w:val="2"/>
            <w:tcBorders>
              <w:top w:val="single" w:sz="6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AD26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71E8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3167" w:type="dxa"/>
            <w:gridSpan w:val="2"/>
            <w:tcBorders>
              <w:top w:val="single" w:sz="6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BCC3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Multivariate analysis</w:t>
            </w:r>
          </w:p>
        </w:tc>
      </w:tr>
      <w:tr w:rsidR="00EE1264" w:rsidRPr="00E53DA3" w14:paraId="0AB16D7B" w14:textId="77777777" w:rsidTr="007B08B6">
        <w:trPr>
          <w:tblHeader/>
          <w:jc w:val="center"/>
        </w:trPr>
        <w:tc>
          <w:tcPr>
            <w:tcW w:w="144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A14D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61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E089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51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D7C0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CD2B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CA81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51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8A27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D869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P value</w:t>
            </w:r>
          </w:p>
        </w:tc>
      </w:tr>
      <w:tr w:rsidR="00EE1264" w:rsidRPr="00E53DA3" w14:paraId="2C7B05D1" w14:textId="77777777" w:rsidTr="007B08B6">
        <w:trPr>
          <w:jc w:val="center"/>
        </w:trPr>
        <w:tc>
          <w:tcPr>
            <w:tcW w:w="14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1CFB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Pathologic</w:t>
            </w:r>
          </w:p>
          <w:p w14:paraId="4D49822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T stage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21B1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640</w:t>
            </w:r>
          </w:p>
        </w:tc>
        <w:tc>
          <w:tcPr>
            <w:tcW w:w="215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6C2F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21D4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46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9F25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5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2499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D43B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</w:tr>
      <w:tr w:rsidR="00EE1264" w:rsidRPr="00E53DA3" w14:paraId="09998B9E" w14:textId="77777777" w:rsidTr="007B08B6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AEA0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T1&amp;T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11D3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13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A4E1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2F8B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D421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DB85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498D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</w:tr>
      <w:tr w:rsidR="00EE1264" w:rsidRPr="00E53DA3" w14:paraId="0CD1E712" w14:textId="77777777" w:rsidTr="007B08B6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DCF6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T3&amp;T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A027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50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EB3C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3.198 (1.814 - 5.63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4AE7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4FF4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1A1D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1.831 (1.011 - 3.31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B135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046</w:t>
            </w:r>
          </w:p>
        </w:tc>
      </w:tr>
      <w:tr w:rsidR="00EE1264" w:rsidRPr="00E53DA3" w14:paraId="6837BC19" w14:textId="77777777" w:rsidTr="007B08B6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A57A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Pathologic</w:t>
            </w:r>
          </w:p>
          <w:p w14:paraId="1B22AC9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N stag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4ED5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63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2B29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A58B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9789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3D6C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26FC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</w:tr>
      <w:tr w:rsidR="00EE1264" w:rsidRPr="00E53DA3" w14:paraId="33E7C6EF" w14:textId="77777777" w:rsidTr="007B08B6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806D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N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C28D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36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6E6A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B001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E418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4981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C294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</w:tr>
      <w:tr w:rsidR="00EE1264" w:rsidRPr="00E53DA3" w14:paraId="4CAA2C6B" w14:textId="77777777" w:rsidTr="007B08B6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77F4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N1&amp;N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A0F4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27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8B36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2.624 (1.916 - 3.59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7D23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7256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2891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1.017 (0.432 - 2.39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29C7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968</w:t>
            </w:r>
          </w:p>
        </w:tc>
      </w:tr>
      <w:tr w:rsidR="00EE1264" w:rsidRPr="00E53DA3" w14:paraId="410E24C3" w14:textId="77777777" w:rsidTr="007B08B6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6E9E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Pathologic</w:t>
            </w:r>
          </w:p>
          <w:p w14:paraId="67F70A8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M stag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B697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56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A735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8B54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EBC8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47F0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A41E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</w:tr>
      <w:tr w:rsidR="00EE1264" w:rsidRPr="00E53DA3" w14:paraId="752D57FC" w14:textId="77777777" w:rsidTr="007B08B6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5266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M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E336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47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6B9E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7AC3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5874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3807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42E9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</w:tr>
      <w:tr w:rsidR="00EE1264" w:rsidRPr="00E53DA3" w14:paraId="6CFFF5EA" w14:textId="77777777" w:rsidTr="007B08B6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550A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M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455C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8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CCE0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5.577 (3.945 - 7.88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9991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4104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161B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4.405 (2.825 - 6.86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E6ED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&lt; 0.001</w:t>
            </w:r>
          </w:p>
        </w:tc>
      </w:tr>
      <w:tr w:rsidR="00EE1264" w:rsidRPr="00E53DA3" w14:paraId="5ABFE45A" w14:textId="77777777" w:rsidTr="007B08B6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A05D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Pathologic stag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F28C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62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C370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8E92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4770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7DC1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3BBF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</w:tr>
      <w:tr w:rsidR="00EE1264" w:rsidRPr="00E53DA3" w14:paraId="24666D7D" w14:textId="77777777" w:rsidTr="007B08B6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82BD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Stage I&amp;Stage I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5793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348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91F9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D6BB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A74D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0633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C424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</w:tr>
      <w:tr w:rsidR="00EE1264" w:rsidRPr="00E53DA3" w14:paraId="28FAF313" w14:textId="77777777" w:rsidTr="007B08B6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31EE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Stage III&amp;Stage I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4D96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27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6518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2.924 (2.115 - 4.04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2E94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C5A4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1329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1.251 (0.482 - 3.24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E6CA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646</w:t>
            </w:r>
          </w:p>
        </w:tc>
      </w:tr>
      <w:tr w:rsidR="00EE1264" w:rsidRPr="00E53DA3" w14:paraId="212BD35B" w14:textId="77777777" w:rsidTr="007B08B6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BE06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Gend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D2B6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64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71A0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DA7D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D29F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FC56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567C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</w:tr>
      <w:tr w:rsidR="00EE1264" w:rsidRPr="00E53DA3" w14:paraId="5E0CC4D2" w14:textId="77777777" w:rsidTr="007B08B6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8002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Femal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ADDE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30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03C9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22E6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9DC7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B6E9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D601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</w:tr>
      <w:tr w:rsidR="00EE1264" w:rsidRPr="00E53DA3" w14:paraId="1F8F420D" w14:textId="77777777" w:rsidTr="007B08B6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7A46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Mal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ABD6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34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1559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1.217 (0.892 - 1.66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E342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21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3F7B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2F3C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E2FD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</w:tr>
      <w:tr w:rsidR="00EE1264" w:rsidRPr="00E53DA3" w14:paraId="7881BD5B" w14:textId="77777777" w:rsidTr="007B08B6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59D8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Ag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81AD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64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B17D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EED4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2540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F4F9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D17A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</w:tr>
      <w:tr w:rsidR="00EE1264" w:rsidRPr="00E53DA3" w14:paraId="17AD40FA" w14:textId="77777777" w:rsidTr="007B08B6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A3BC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&lt;= 6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4148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276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4C46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F8E3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EC16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F1AF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B0BB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</w:tr>
      <w:tr w:rsidR="00EE1264" w:rsidRPr="00E53DA3" w14:paraId="4F5CBFA0" w14:textId="77777777" w:rsidTr="007B08B6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273F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&gt; 6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7869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36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37A8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1.006 (0.737 - 1.37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FF91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97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49B3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4347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ED4F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</w:tr>
      <w:tr w:rsidR="00EE1264" w:rsidRPr="00E53DA3" w14:paraId="33272ED4" w14:textId="77777777" w:rsidTr="007B08B6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04A4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C1orf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F120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64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3C79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D1AB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79C8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DA98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DBE3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</w:tr>
      <w:tr w:rsidR="00EE1264" w:rsidRPr="00E53DA3" w14:paraId="47C29698" w14:textId="77777777" w:rsidTr="007B08B6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C559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CE5F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32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DFEB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2296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B415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76AA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Refere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412D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</w:tr>
      <w:tr w:rsidR="00EE1264" w:rsidRPr="00E53DA3" w14:paraId="7A207574" w14:textId="77777777" w:rsidTr="007B08B6">
        <w:trPr>
          <w:jc w:val="center"/>
        </w:trPr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827C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High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9C51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321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BFDF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1.743 (1.272 - 2.390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AE66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649B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80B0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1.307 (0.934 - 1.828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C52C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118</w:t>
            </w:r>
          </w:p>
        </w:tc>
      </w:tr>
    </w:tbl>
    <w:p w14:paraId="4A46E930" w14:textId="77777777" w:rsidR="00EE1264" w:rsidRPr="00E53DA3" w:rsidRDefault="00EE1264" w:rsidP="00EE1264">
      <w:pPr>
        <w:spacing w:line="360" w:lineRule="auto"/>
        <w:jc w:val="left"/>
        <w:rPr>
          <w:rFonts w:ascii="Calibri" w:eastAsia="宋体" w:hAnsi="Calibri" w:cs="Calibri"/>
          <w:sz w:val="24"/>
        </w:rPr>
      </w:pPr>
    </w:p>
    <w:p w14:paraId="42619016" w14:textId="77777777" w:rsidR="00B55FCB" w:rsidRDefault="00B55FCB">
      <w:pPr>
        <w:widowControl/>
        <w:jc w:val="left"/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br w:type="page"/>
      </w:r>
    </w:p>
    <w:p w14:paraId="6AA82C6F" w14:textId="4F32B4F5" w:rsidR="00EE1264" w:rsidRPr="00E53DA3" w:rsidRDefault="00EE1264" w:rsidP="00EE1264">
      <w:pPr>
        <w:spacing w:line="360" w:lineRule="auto"/>
        <w:jc w:val="left"/>
        <w:rPr>
          <w:rFonts w:ascii="Calibri" w:hAnsi="Calibri" w:cs="Calibri"/>
          <w:kern w:val="0"/>
          <w:sz w:val="24"/>
          <w:lang w:bidi="ar"/>
        </w:rPr>
      </w:pPr>
      <w:r w:rsidRPr="00DB4824">
        <w:rPr>
          <w:rFonts w:ascii="Calibri" w:eastAsia="宋体" w:hAnsi="Calibri" w:cs="Calibri"/>
          <w:b/>
          <w:bCs/>
          <w:kern w:val="0"/>
          <w:sz w:val="24"/>
        </w:rPr>
        <w:lastRenderedPageBreak/>
        <w:t xml:space="preserve">Table </w:t>
      </w:r>
      <w:r w:rsidR="00B55FCB" w:rsidRPr="00DB4824">
        <w:rPr>
          <w:rFonts w:ascii="Calibri" w:eastAsia="宋体" w:hAnsi="Calibri" w:cs="Calibri"/>
          <w:b/>
          <w:bCs/>
          <w:kern w:val="0"/>
          <w:sz w:val="24"/>
        </w:rPr>
        <w:t>S</w:t>
      </w:r>
      <w:r w:rsidR="005C129D" w:rsidRPr="00DB4824">
        <w:rPr>
          <w:rFonts w:ascii="Calibri" w:eastAsia="宋体" w:hAnsi="Calibri" w:cs="Calibri"/>
          <w:b/>
          <w:bCs/>
          <w:kern w:val="0"/>
          <w:sz w:val="24"/>
        </w:rPr>
        <w:t>6</w:t>
      </w:r>
      <w:r w:rsidRPr="00E53DA3">
        <w:rPr>
          <w:rFonts w:ascii="Calibri" w:hAnsi="Calibri" w:cs="Calibri"/>
          <w:sz w:val="24"/>
        </w:rPr>
        <w:t>: Correlation between C1orf35 Expression and Immune Infiltration in CRC</w:t>
      </w:r>
    </w:p>
    <w:tbl>
      <w:tblPr>
        <w:tblW w:w="8784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2976"/>
        <w:gridCol w:w="2268"/>
        <w:gridCol w:w="1980"/>
      </w:tblGrid>
      <w:tr w:rsidR="00EE1264" w:rsidRPr="00E53DA3" w14:paraId="480F68B9" w14:textId="77777777" w:rsidTr="007B08B6">
        <w:trPr>
          <w:trHeight w:val="276"/>
          <w:jc w:val="center"/>
        </w:trPr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50BD90A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1363AAA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ID</w:t>
            </w:r>
          </w:p>
        </w:tc>
        <w:tc>
          <w:tcPr>
            <w:tcW w:w="226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71962A1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Spearman</w:t>
            </w:r>
          </w:p>
        </w:tc>
        <w:tc>
          <w:tcPr>
            <w:tcW w:w="198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28D9D6B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P value</w:t>
            </w:r>
          </w:p>
        </w:tc>
      </w:tr>
      <w:tr w:rsidR="00EE1264" w:rsidRPr="00E53DA3" w14:paraId="5371638C" w14:textId="77777777" w:rsidTr="007B08B6">
        <w:trPr>
          <w:trHeight w:val="276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1231622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EPIC</w:t>
            </w:r>
          </w:p>
        </w:tc>
        <w:tc>
          <w:tcPr>
            <w:tcW w:w="297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0B8FC0C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B cell</w:t>
            </w:r>
          </w:p>
        </w:tc>
        <w:tc>
          <w:tcPr>
            <w:tcW w:w="226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24E230E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-0.234677155</w:t>
            </w:r>
          </w:p>
        </w:tc>
        <w:tc>
          <w:tcPr>
            <w:tcW w:w="198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147B261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3.33061E-09</w:t>
            </w:r>
          </w:p>
        </w:tc>
      </w:tr>
      <w:tr w:rsidR="00EE1264" w:rsidRPr="00E53DA3" w14:paraId="0B5BCAB4" w14:textId="77777777" w:rsidTr="007B08B6">
        <w:trPr>
          <w:trHeight w:val="276"/>
          <w:jc w:val="center"/>
        </w:trPr>
        <w:tc>
          <w:tcPr>
            <w:tcW w:w="156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4004E33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168DFB1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T cell CD4+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5FE6851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-0.234374143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298C6DC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3.49333E-09</w:t>
            </w:r>
          </w:p>
        </w:tc>
      </w:tr>
      <w:tr w:rsidR="00EE1264" w:rsidRPr="00E53DA3" w14:paraId="26F1E05C" w14:textId="77777777" w:rsidTr="007B08B6">
        <w:trPr>
          <w:trHeight w:val="276"/>
          <w:jc w:val="center"/>
        </w:trPr>
        <w:tc>
          <w:tcPr>
            <w:tcW w:w="156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5B7C0E5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413F0D3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T cell CD8+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2AEB39F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-0.076501787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1D1AC48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056932878</w:t>
            </w:r>
          </w:p>
        </w:tc>
      </w:tr>
      <w:tr w:rsidR="00EE1264" w:rsidRPr="00E53DA3" w14:paraId="3F8CCFBF" w14:textId="77777777" w:rsidTr="007B08B6">
        <w:trPr>
          <w:trHeight w:val="276"/>
          <w:jc w:val="center"/>
        </w:trPr>
        <w:tc>
          <w:tcPr>
            <w:tcW w:w="156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2838EC2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2AC99AD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Endothelial cell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13462D2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-0.08128321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063F257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04305253</w:t>
            </w:r>
          </w:p>
        </w:tc>
      </w:tr>
      <w:tr w:rsidR="00EE1264" w:rsidRPr="00E53DA3" w14:paraId="0893B1F8" w14:textId="77777777" w:rsidTr="007B08B6">
        <w:trPr>
          <w:trHeight w:val="276"/>
          <w:jc w:val="center"/>
        </w:trPr>
        <w:tc>
          <w:tcPr>
            <w:tcW w:w="156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180AAED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6CE29A3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Macrophage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4C43129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-0.129975283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442CDFD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001180308</w:t>
            </w:r>
          </w:p>
        </w:tc>
      </w:tr>
      <w:tr w:rsidR="00EE1264" w:rsidRPr="00E53DA3" w14:paraId="24A1D1A3" w14:textId="77777777" w:rsidTr="007B08B6">
        <w:trPr>
          <w:trHeight w:val="276"/>
          <w:jc w:val="center"/>
        </w:trPr>
        <w:tc>
          <w:tcPr>
            <w:tcW w:w="156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251F246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36C53F5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NK cell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481AD87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-0.036002285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48EF6FD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370824098</w:t>
            </w:r>
          </w:p>
        </w:tc>
      </w:tr>
      <w:tr w:rsidR="00EE1264" w:rsidRPr="00E53DA3" w14:paraId="0541B8E0" w14:textId="77777777" w:rsidTr="007B08B6">
        <w:trPr>
          <w:trHeight w:val="276"/>
          <w:jc w:val="center"/>
        </w:trPr>
        <w:tc>
          <w:tcPr>
            <w:tcW w:w="156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6EF427D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27A943D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uncharacterized cell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239C55C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199990086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3F92FEB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5.15455E-07</w:t>
            </w:r>
          </w:p>
        </w:tc>
      </w:tr>
      <w:tr w:rsidR="00EE1264" w:rsidRPr="00E53DA3" w14:paraId="357A8AF2" w14:textId="77777777" w:rsidTr="007B08B6">
        <w:trPr>
          <w:trHeight w:val="276"/>
          <w:jc w:val="center"/>
        </w:trPr>
        <w:tc>
          <w:tcPr>
            <w:tcW w:w="1560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455E246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MCPCOUNTER</w:t>
            </w: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47A7FBC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T cell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1273ECF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-0.080694986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0457C05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044589065</w:t>
            </w:r>
          </w:p>
        </w:tc>
      </w:tr>
      <w:tr w:rsidR="00EE1264" w:rsidRPr="00E53DA3" w14:paraId="7EC98722" w14:textId="77777777" w:rsidTr="007B08B6">
        <w:trPr>
          <w:trHeight w:val="276"/>
          <w:jc w:val="center"/>
        </w:trPr>
        <w:tc>
          <w:tcPr>
            <w:tcW w:w="156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3931286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2DE6C92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T cell CD8+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09BF0A8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-0.035466728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0103831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377987932</w:t>
            </w:r>
          </w:p>
        </w:tc>
      </w:tr>
      <w:tr w:rsidR="00EE1264" w:rsidRPr="00E53DA3" w14:paraId="281718D0" w14:textId="77777777" w:rsidTr="007B08B6">
        <w:trPr>
          <w:trHeight w:val="276"/>
          <w:jc w:val="center"/>
        </w:trPr>
        <w:tc>
          <w:tcPr>
            <w:tcW w:w="156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14522BE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2F69ED7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cytotoxicity score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0DC6E35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-0.144797635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220B570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000297766</w:t>
            </w:r>
          </w:p>
        </w:tc>
      </w:tr>
      <w:tr w:rsidR="00EE1264" w:rsidRPr="00E53DA3" w14:paraId="6322C697" w14:textId="77777777" w:rsidTr="007B08B6">
        <w:trPr>
          <w:trHeight w:val="276"/>
          <w:jc w:val="center"/>
        </w:trPr>
        <w:tc>
          <w:tcPr>
            <w:tcW w:w="156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191FB8E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710571D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NK cell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78ED7C4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-0.165282776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49C69A8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3.53905E-05</w:t>
            </w:r>
          </w:p>
        </w:tc>
      </w:tr>
      <w:tr w:rsidR="00EE1264" w:rsidRPr="00E53DA3" w14:paraId="46BCCE3F" w14:textId="77777777" w:rsidTr="007B08B6">
        <w:trPr>
          <w:trHeight w:val="276"/>
          <w:jc w:val="center"/>
        </w:trPr>
        <w:tc>
          <w:tcPr>
            <w:tcW w:w="156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48298CB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7D08E82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B cell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59BE200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-0.200066972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6DE008C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5.10194E-07</w:t>
            </w:r>
          </w:p>
        </w:tc>
      </w:tr>
      <w:tr w:rsidR="00EE1264" w:rsidRPr="00E53DA3" w14:paraId="0B0C8350" w14:textId="77777777" w:rsidTr="007B08B6">
        <w:trPr>
          <w:trHeight w:val="276"/>
          <w:jc w:val="center"/>
        </w:trPr>
        <w:tc>
          <w:tcPr>
            <w:tcW w:w="156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544123B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62044C1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Monocyte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59E71C8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-0.200528866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123EB75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4.7966E-07</w:t>
            </w:r>
          </w:p>
        </w:tc>
      </w:tr>
      <w:tr w:rsidR="00EE1264" w:rsidRPr="00E53DA3" w14:paraId="63761C67" w14:textId="77777777" w:rsidTr="007B08B6">
        <w:trPr>
          <w:trHeight w:val="276"/>
          <w:jc w:val="center"/>
        </w:trPr>
        <w:tc>
          <w:tcPr>
            <w:tcW w:w="156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7A164D7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44A6609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Macrophage/Monocyte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3DD447A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-0.200528866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13CE113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4.7966E-07</w:t>
            </w:r>
          </w:p>
        </w:tc>
      </w:tr>
      <w:tr w:rsidR="00EE1264" w:rsidRPr="00E53DA3" w14:paraId="55CAF98A" w14:textId="77777777" w:rsidTr="007B08B6">
        <w:trPr>
          <w:trHeight w:val="276"/>
          <w:jc w:val="center"/>
        </w:trPr>
        <w:tc>
          <w:tcPr>
            <w:tcW w:w="156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452C7D9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56DA484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Myeloid dendritic cell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0F14419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-0.275854858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1723DC6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2.73007E-12</w:t>
            </w:r>
          </w:p>
        </w:tc>
      </w:tr>
      <w:tr w:rsidR="00EE1264" w:rsidRPr="00E53DA3" w14:paraId="14194E9F" w14:textId="77777777" w:rsidTr="007B08B6">
        <w:trPr>
          <w:trHeight w:val="276"/>
          <w:jc w:val="center"/>
        </w:trPr>
        <w:tc>
          <w:tcPr>
            <w:tcW w:w="156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66D3FDB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6DB96CD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Neutrophil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7D91244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-0.101301221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4429D69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011609891</w:t>
            </w:r>
          </w:p>
        </w:tc>
      </w:tr>
      <w:tr w:rsidR="00EE1264" w:rsidRPr="00E53DA3" w14:paraId="7658B212" w14:textId="77777777" w:rsidTr="007B08B6">
        <w:trPr>
          <w:trHeight w:val="276"/>
          <w:jc w:val="center"/>
        </w:trPr>
        <w:tc>
          <w:tcPr>
            <w:tcW w:w="156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29E9EA5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0DD0483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Endothelial cell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0A6EADA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-0.134578464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5308094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000780811</w:t>
            </w:r>
          </w:p>
        </w:tc>
      </w:tr>
      <w:tr w:rsidR="00EE1264" w:rsidRPr="00E53DA3" w14:paraId="0B97AADD" w14:textId="77777777" w:rsidTr="007B08B6">
        <w:trPr>
          <w:trHeight w:val="276"/>
          <w:jc w:val="center"/>
        </w:trPr>
        <w:tc>
          <w:tcPr>
            <w:tcW w:w="1560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43B44F1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QUANTISEQ</w:t>
            </w: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774B8E4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B cell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289F3BD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-0.136909306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7FC6E04B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000630267</w:t>
            </w:r>
          </w:p>
        </w:tc>
      </w:tr>
      <w:tr w:rsidR="00EE1264" w:rsidRPr="00E53DA3" w14:paraId="5445A376" w14:textId="77777777" w:rsidTr="007B08B6">
        <w:trPr>
          <w:trHeight w:val="276"/>
          <w:jc w:val="center"/>
        </w:trPr>
        <w:tc>
          <w:tcPr>
            <w:tcW w:w="156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54829F7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322BDD5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Macrophage M1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57D70EE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-0.22153028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7064560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2.48479E-08</w:t>
            </w:r>
          </w:p>
        </w:tc>
      </w:tr>
      <w:tr w:rsidR="00EE1264" w:rsidRPr="00E53DA3" w14:paraId="70CEB46C" w14:textId="77777777" w:rsidTr="007B08B6">
        <w:trPr>
          <w:trHeight w:val="276"/>
          <w:jc w:val="center"/>
        </w:trPr>
        <w:tc>
          <w:tcPr>
            <w:tcW w:w="156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0E9CBA0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2D98DE4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Macrophage M2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5C93434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-0.103510021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188992B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009905565</w:t>
            </w:r>
          </w:p>
        </w:tc>
      </w:tr>
      <w:tr w:rsidR="00EE1264" w:rsidRPr="00E53DA3" w14:paraId="155A5468" w14:textId="77777777" w:rsidTr="007B08B6">
        <w:trPr>
          <w:trHeight w:val="276"/>
          <w:jc w:val="center"/>
        </w:trPr>
        <w:tc>
          <w:tcPr>
            <w:tcW w:w="156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44EC7EA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3FC4C55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Monocyte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7AD32BD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056928816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1245A86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156832932</w:t>
            </w:r>
          </w:p>
        </w:tc>
      </w:tr>
      <w:tr w:rsidR="00EE1264" w:rsidRPr="00E53DA3" w14:paraId="5348A140" w14:textId="77777777" w:rsidTr="007B08B6">
        <w:trPr>
          <w:trHeight w:val="276"/>
          <w:jc w:val="center"/>
        </w:trPr>
        <w:tc>
          <w:tcPr>
            <w:tcW w:w="156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4564DD3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4987731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Neutrophil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6C578A6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-0.27827286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7565891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1.7289E-12</w:t>
            </w:r>
          </w:p>
        </w:tc>
      </w:tr>
      <w:tr w:rsidR="00EE1264" w:rsidRPr="00E53DA3" w14:paraId="0476D951" w14:textId="77777777" w:rsidTr="007B08B6">
        <w:trPr>
          <w:trHeight w:val="276"/>
          <w:jc w:val="center"/>
        </w:trPr>
        <w:tc>
          <w:tcPr>
            <w:tcW w:w="156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245EFE2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6B47DE5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NK cell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3F29FC8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046488391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48C9E58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247746351</w:t>
            </w:r>
          </w:p>
        </w:tc>
      </w:tr>
      <w:tr w:rsidR="00EE1264" w:rsidRPr="00E53DA3" w14:paraId="4236DB82" w14:textId="77777777" w:rsidTr="007B08B6">
        <w:trPr>
          <w:trHeight w:val="276"/>
          <w:jc w:val="center"/>
        </w:trPr>
        <w:tc>
          <w:tcPr>
            <w:tcW w:w="156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5E7B9C2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4722E9C0" w14:textId="77777777" w:rsidR="00EE1264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T cell CD4+</w:t>
            </w:r>
          </w:p>
          <w:p w14:paraId="216E333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(non-regulatory)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1BAF448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-0.097645974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2DE4EBC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015004376</w:t>
            </w:r>
          </w:p>
        </w:tc>
      </w:tr>
      <w:tr w:rsidR="00EE1264" w:rsidRPr="00E53DA3" w14:paraId="0B920E4C" w14:textId="77777777" w:rsidTr="007B08B6">
        <w:trPr>
          <w:trHeight w:val="276"/>
          <w:jc w:val="center"/>
        </w:trPr>
        <w:tc>
          <w:tcPr>
            <w:tcW w:w="156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4D8FE15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23C5B68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T cell CD8+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72F7472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-0.099218512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1371B0A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013449609</w:t>
            </w:r>
          </w:p>
        </w:tc>
      </w:tr>
      <w:tr w:rsidR="00EE1264" w:rsidRPr="00E53DA3" w14:paraId="02A371C2" w14:textId="77777777" w:rsidTr="007B08B6">
        <w:trPr>
          <w:trHeight w:val="276"/>
          <w:jc w:val="center"/>
        </w:trPr>
        <w:tc>
          <w:tcPr>
            <w:tcW w:w="156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7D3B2C1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6218185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T cell regulatory (Tregs)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516AD0A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-0.307742634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09D31A4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4.56768E-15</w:t>
            </w:r>
          </w:p>
        </w:tc>
      </w:tr>
      <w:tr w:rsidR="00EE1264" w:rsidRPr="00E53DA3" w14:paraId="5491AFBE" w14:textId="77777777" w:rsidTr="007B08B6">
        <w:trPr>
          <w:trHeight w:val="276"/>
          <w:jc w:val="center"/>
        </w:trPr>
        <w:tc>
          <w:tcPr>
            <w:tcW w:w="156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534FC4CA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363D64C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Myeloid dendritic cell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6C4F3C1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-0.031236929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36C23C5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437505088</w:t>
            </w:r>
          </w:p>
        </w:tc>
      </w:tr>
      <w:tr w:rsidR="00EE1264" w:rsidRPr="00E53DA3" w14:paraId="666E8F0F" w14:textId="77777777" w:rsidTr="007B08B6">
        <w:trPr>
          <w:trHeight w:val="276"/>
          <w:jc w:val="center"/>
        </w:trPr>
        <w:tc>
          <w:tcPr>
            <w:tcW w:w="156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740FF99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center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23E61EF2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uncharacterized cell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4E3DF9B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347217957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3AA1A61E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5.25259E-19</w:t>
            </w:r>
          </w:p>
        </w:tc>
      </w:tr>
      <w:tr w:rsidR="00EE1264" w:rsidRPr="00E53DA3" w14:paraId="677A878B" w14:textId="77777777" w:rsidTr="007B08B6">
        <w:trPr>
          <w:trHeight w:val="276"/>
          <w:jc w:val="center"/>
        </w:trPr>
        <w:tc>
          <w:tcPr>
            <w:tcW w:w="1560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3A731B3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center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TIMER</w:t>
            </w: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6CE74AD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B cell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002E253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-0.166440883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0556A16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3.1126E-05</w:t>
            </w:r>
          </w:p>
        </w:tc>
      </w:tr>
      <w:tr w:rsidR="00EE1264" w:rsidRPr="00E53DA3" w14:paraId="60F5F8F8" w14:textId="77777777" w:rsidTr="007B08B6">
        <w:trPr>
          <w:trHeight w:val="276"/>
          <w:jc w:val="center"/>
        </w:trPr>
        <w:tc>
          <w:tcPr>
            <w:tcW w:w="156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62AEBE44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left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64C6176F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T cell CD4+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1E7DEA46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-0.032770361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5F9136F3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0.415331342</w:t>
            </w:r>
          </w:p>
        </w:tc>
      </w:tr>
      <w:tr w:rsidR="00EE1264" w:rsidRPr="00E53DA3" w14:paraId="4346093E" w14:textId="77777777" w:rsidTr="007B08B6">
        <w:trPr>
          <w:trHeight w:val="276"/>
          <w:jc w:val="center"/>
        </w:trPr>
        <w:tc>
          <w:tcPr>
            <w:tcW w:w="156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575D232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left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2B19651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T cell CD8+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0847A40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-0.33533806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3F6C92B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9.26326E-18</w:t>
            </w:r>
          </w:p>
        </w:tc>
      </w:tr>
      <w:tr w:rsidR="00EE1264" w:rsidRPr="00E53DA3" w14:paraId="5D65D7C6" w14:textId="77777777" w:rsidTr="007B08B6">
        <w:trPr>
          <w:trHeight w:val="276"/>
          <w:jc w:val="center"/>
        </w:trPr>
        <w:tc>
          <w:tcPr>
            <w:tcW w:w="156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70DD6C48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left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79900169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Neutrophil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249311B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-0.210312249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391B0A45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1.25437E-07</w:t>
            </w:r>
          </w:p>
        </w:tc>
      </w:tr>
      <w:tr w:rsidR="00EE1264" w:rsidRPr="00E53DA3" w14:paraId="3F2992B4" w14:textId="77777777" w:rsidTr="007B08B6">
        <w:trPr>
          <w:trHeight w:val="276"/>
          <w:jc w:val="center"/>
        </w:trPr>
        <w:tc>
          <w:tcPr>
            <w:tcW w:w="156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2713B78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left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3A754FED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Macrophage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4187F750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-0.162958423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18278517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4.56745E-05</w:t>
            </w:r>
          </w:p>
        </w:tc>
      </w:tr>
      <w:tr w:rsidR="00EE1264" w:rsidRPr="00E53DA3" w14:paraId="58629D64" w14:textId="77777777" w:rsidTr="007B08B6">
        <w:trPr>
          <w:trHeight w:val="276"/>
          <w:jc w:val="center"/>
        </w:trPr>
        <w:tc>
          <w:tcPr>
            <w:tcW w:w="156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38EDEAF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102" w:right="102" w:firstLineChars="200" w:firstLine="480"/>
              <w:jc w:val="left"/>
              <w:rPr>
                <w:rFonts w:ascii="Calibri" w:eastAsia="Arial" w:hAnsi="Calibri" w:cs="Calibri"/>
                <w:sz w:val="24"/>
              </w:rPr>
            </w:pPr>
          </w:p>
        </w:tc>
        <w:tc>
          <w:tcPr>
            <w:tcW w:w="29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1A5AFA7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Myeloid dendritic cell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2F468131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-0.263996539</w:t>
            </w:r>
          </w:p>
        </w:tc>
        <w:tc>
          <w:tcPr>
            <w:tcW w:w="19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3ED6FADC" w14:textId="77777777" w:rsidR="00EE1264" w:rsidRPr="00E53DA3" w:rsidRDefault="00EE1264" w:rsidP="007B0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right="102"/>
              <w:jc w:val="left"/>
              <w:rPr>
                <w:rFonts w:ascii="Calibri" w:eastAsia="Arial" w:hAnsi="Calibri" w:cs="Calibri"/>
                <w:sz w:val="24"/>
              </w:rPr>
            </w:pPr>
            <w:r w:rsidRPr="00E53DA3">
              <w:rPr>
                <w:rFonts w:ascii="Calibri" w:eastAsia="Arial" w:hAnsi="Calibri" w:cs="Calibri"/>
                <w:sz w:val="24"/>
              </w:rPr>
              <w:t>2.40509E-11</w:t>
            </w:r>
          </w:p>
        </w:tc>
      </w:tr>
    </w:tbl>
    <w:p w14:paraId="26E75725" w14:textId="457D1062" w:rsidR="00255FB8" w:rsidRDefault="00255FB8" w:rsidP="00EE1264">
      <w:pPr>
        <w:widowControl/>
        <w:jc w:val="left"/>
        <w:rPr>
          <w:rFonts w:ascii="Calibri" w:hAnsi="Calibri" w:cs="Calibri"/>
          <w:sz w:val="24"/>
        </w:rPr>
      </w:pPr>
    </w:p>
    <w:p w14:paraId="69EA6761" w14:textId="608CD4AB" w:rsidR="00CF7F57" w:rsidRDefault="00CF7F57" w:rsidP="00EE1264">
      <w:pPr>
        <w:widowControl/>
        <w:jc w:val="left"/>
        <w:rPr>
          <w:rFonts w:ascii="Calibri" w:hAnsi="Calibri" w:cs="Calibri"/>
          <w:sz w:val="24"/>
        </w:rPr>
      </w:pPr>
    </w:p>
    <w:p w14:paraId="15C79B8F" w14:textId="77777777" w:rsidR="00CF7F57" w:rsidRDefault="00CF7F57" w:rsidP="00EE1264">
      <w:pPr>
        <w:widowControl/>
        <w:jc w:val="left"/>
        <w:rPr>
          <w:rFonts w:ascii="Calibri" w:hAnsi="Calibri" w:cs="Calibri" w:hint="eastAsia"/>
          <w:sz w:val="24"/>
        </w:rPr>
      </w:pPr>
    </w:p>
    <w:p w14:paraId="162335B6" w14:textId="3EF47DF9" w:rsidR="00EE1264" w:rsidRDefault="00985C37" w:rsidP="00EE1264">
      <w:pPr>
        <w:widowControl/>
        <w:jc w:val="left"/>
        <w:rPr>
          <w:rFonts w:ascii="Calibri" w:hAnsi="Calibri" w:cs="Calibri"/>
          <w:sz w:val="24"/>
        </w:rPr>
      </w:pPr>
      <w:r w:rsidRPr="00DB4824">
        <w:rPr>
          <w:rFonts w:ascii="Calibri" w:eastAsia="宋体" w:hAnsi="Calibri" w:cs="Calibri"/>
          <w:b/>
          <w:bCs/>
          <w:kern w:val="0"/>
          <w:sz w:val="24"/>
        </w:rPr>
        <w:t>Table S7</w:t>
      </w:r>
      <w:r w:rsidRPr="00E53DA3">
        <w:rPr>
          <w:rFonts w:ascii="Calibri" w:hAnsi="Calibri" w:cs="Calibri"/>
          <w:sz w:val="24"/>
        </w:rPr>
        <w:t xml:space="preserve">: </w:t>
      </w:r>
      <w:r w:rsidRPr="00985C37">
        <w:rPr>
          <w:rFonts w:ascii="Calibri" w:hAnsi="Calibri" w:cs="Calibri"/>
          <w:sz w:val="24"/>
        </w:rPr>
        <w:t>The 33 cancer types and their abbreviations from The Cancer Genome Atlas (TCGA) pan-cancer cohort</w:t>
      </w:r>
    </w:p>
    <w:tbl>
      <w:tblPr>
        <w:tblpPr w:leftFromText="180" w:rightFromText="180" w:horzAnchor="margin" w:tblpY="319"/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65"/>
        <w:gridCol w:w="1741"/>
      </w:tblGrid>
      <w:tr w:rsidR="00847513" w:rsidRPr="00342DF7" w14:paraId="4E08A86C" w14:textId="77777777" w:rsidTr="00512251">
        <w:trPr>
          <w:trHeight w:val="20"/>
          <w:tblHeader/>
        </w:trPr>
        <w:tc>
          <w:tcPr>
            <w:tcW w:w="6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5BE0E54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60204C">
              <w:rPr>
                <w:rFonts w:ascii="Calibri" w:eastAsia="宋体" w:hAnsi="Calibri" w:cs="Calibri"/>
                <w:color w:val="0F1115"/>
                <w:kern w:val="0"/>
                <w:sz w:val="24"/>
              </w:rPr>
              <w:lastRenderedPageBreak/>
              <w:t>Full Name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38830E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60204C">
              <w:rPr>
                <w:rFonts w:ascii="Calibri" w:eastAsia="宋体" w:hAnsi="Calibri" w:cs="Calibri"/>
                <w:color w:val="0F1115"/>
                <w:kern w:val="0"/>
                <w:sz w:val="24"/>
              </w:rPr>
              <w:t>Abbreviation</w:t>
            </w:r>
          </w:p>
        </w:tc>
      </w:tr>
      <w:tr w:rsidR="00847513" w:rsidRPr="00342DF7" w14:paraId="6D506B89" w14:textId="77777777" w:rsidTr="00512251">
        <w:trPr>
          <w:trHeight w:val="20"/>
        </w:trPr>
        <w:tc>
          <w:tcPr>
            <w:tcW w:w="6565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D320649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Adrenocortical carcinoma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327EA32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ACC</w:t>
            </w:r>
          </w:p>
        </w:tc>
      </w:tr>
      <w:tr w:rsidR="00847513" w:rsidRPr="00342DF7" w14:paraId="7DA41510" w14:textId="77777777" w:rsidTr="00512251">
        <w:trPr>
          <w:trHeight w:val="20"/>
        </w:trPr>
        <w:tc>
          <w:tcPr>
            <w:tcW w:w="656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13A4BC6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Bladder Urothelial Carcinoma</w:t>
            </w:r>
          </w:p>
        </w:tc>
        <w:tc>
          <w:tcPr>
            <w:tcW w:w="174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479BF12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BLCA</w:t>
            </w:r>
          </w:p>
        </w:tc>
      </w:tr>
      <w:tr w:rsidR="00847513" w:rsidRPr="00342DF7" w14:paraId="0DD8FA24" w14:textId="77777777" w:rsidTr="00512251">
        <w:trPr>
          <w:trHeight w:val="20"/>
        </w:trPr>
        <w:tc>
          <w:tcPr>
            <w:tcW w:w="656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AC90D03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Breast invasive carcinoma</w:t>
            </w:r>
          </w:p>
        </w:tc>
        <w:tc>
          <w:tcPr>
            <w:tcW w:w="1741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E04EBDB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BRCA</w:t>
            </w:r>
          </w:p>
        </w:tc>
      </w:tr>
      <w:tr w:rsidR="00847513" w:rsidRPr="00342DF7" w14:paraId="39EC2398" w14:textId="77777777" w:rsidTr="00512251">
        <w:trPr>
          <w:trHeight w:val="20"/>
        </w:trPr>
        <w:tc>
          <w:tcPr>
            <w:tcW w:w="656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800F8CA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Cervical squamous cell carcinoma and endocervical adenocarcinoma</w:t>
            </w:r>
          </w:p>
        </w:tc>
        <w:tc>
          <w:tcPr>
            <w:tcW w:w="1741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85542B0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CESC</w:t>
            </w:r>
          </w:p>
        </w:tc>
      </w:tr>
      <w:tr w:rsidR="00847513" w:rsidRPr="00342DF7" w14:paraId="38DF0AB1" w14:textId="77777777" w:rsidTr="00512251">
        <w:trPr>
          <w:trHeight w:val="20"/>
        </w:trPr>
        <w:tc>
          <w:tcPr>
            <w:tcW w:w="656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31E46E6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Cholangiocarcinoma</w:t>
            </w:r>
          </w:p>
        </w:tc>
        <w:tc>
          <w:tcPr>
            <w:tcW w:w="1741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B92C6BD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CHOL</w:t>
            </w:r>
          </w:p>
        </w:tc>
      </w:tr>
      <w:tr w:rsidR="00847513" w:rsidRPr="00342DF7" w14:paraId="5ED6A551" w14:textId="77777777" w:rsidTr="00512251">
        <w:trPr>
          <w:trHeight w:val="20"/>
        </w:trPr>
        <w:tc>
          <w:tcPr>
            <w:tcW w:w="656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FA9ED75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Colon adenocarcinoma</w:t>
            </w:r>
          </w:p>
        </w:tc>
        <w:tc>
          <w:tcPr>
            <w:tcW w:w="1741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5079472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COAD</w:t>
            </w:r>
          </w:p>
        </w:tc>
      </w:tr>
      <w:tr w:rsidR="00847513" w:rsidRPr="00342DF7" w14:paraId="518A3E3B" w14:textId="77777777" w:rsidTr="00512251">
        <w:trPr>
          <w:trHeight w:val="20"/>
        </w:trPr>
        <w:tc>
          <w:tcPr>
            <w:tcW w:w="656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B90EE56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Lymphoid Neoplasm Diffuse Large B-cell Lymphoma</w:t>
            </w:r>
          </w:p>
        </w:tc>
        <w:tc>
          <w:tcPr>
            <w:tcW w:w="1741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214583F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DLBC</w:t>
            </w:r>
          </w:p>
        </w:tc>
      </w:tr>
      <w:tr w:rsidR="00847513" w:rsidRPr="00342DF7" w14:paraId="636D0D11" w14:textId="77777777" w:rsidTr="00512251">
        <w:trPr>
          <w:trHeight w:val="20"/>
        </w:trPr>
        <w:tc>
          <w:tcPr>
            <w:tcW w:w="656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F823301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Esophageal carcinoma</w:t>
            </w:r>
          </w:p>
        </w:tc>
        <w:tc>
          <w:tcPr>
            <w:tcW w:w="1741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0EB717A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ESCA</w:t>
            </w:r>
          </w:p>
        </w:tc>
      </w:tr>
      <w:tr w:rsidR="00847513" w:rsidRPr="00342DF7" w14:paraId="04076F5C" w14:textId="77777777" w:rsidTr="00512251">
        <w:trPr>
          <w:trHeight w:val="20"/>
        </w:trPr>
        <w:tc>
          <w:tcPr>
            <w:tcW w:w="656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99B2469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Glioblastoma multiforme</w:t>
            </w:r>
          </w:p>
        </w:tc>
        <w:tc>
          <w:tcPr>
            <w:tcW w:w="1741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FD0B046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GBM</w:t>
            </w:r>
          </w:p>
        </w:tc>
      </w:tr>
      <w:tr w:rsidR="00847513" w:rsidRPr="00342DF7" w14:paraId="54E6F835" w14:textId="77777777" w:rsidTr="00512251">
        <w:trPr>
          <w:trHeight w:val="20"/>
        </w:trPr>
        <w:tc>
          <w:tcPr>
            <w:tcW w:w="656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C47CEB3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Head and Neck squamous cell carcinoma</w:t>
            </w:r>
          </w:p>
        </w:tc>
        <w:tc>
          <w:tcPr>
            <w:tcW w:w="1741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9D17E4B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HNSC</w:t>
            </w:r>
          </w:p>
        </w:tc>
      </w:tr>
      <w:tr w:rsidR="00847513" w:rsidRPr="00342DF7" w14:paraId="4674266E" w14:textId="77777777" w:rsidTr="00512251">
        <w:trPr>
          <w:trHeight w:val="20"/>
        </w:trPr>
        <w:tc>
          <w:tcPr>
            <w:tcW w:w="656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BCCF7D9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Kidney Chromophobe</w:t>
            </w:r>
          </w:p>
        </w:tc>
        <w:tc>
          <w:tcPr>
            <w:tcW w:w="1741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14D1D91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KICH</w:t>
            </w:r>
          </w:p>
        </w:tc>
      </w:tr>
      <w:tr w:rsidR="00847513" w:rsidRPr="00342DF7" w14:paraId="79C6374E" w14:textId="77777777" w:rsidTr="00512251">
        <w:trPr>
          <w:trHeight w:val="20"/>
        </w:trPr>
        <w:tc>
          <w:tcPr>
            <w:tcW w:w="656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0F3333C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Kidney renal clear cell carcinoma</w:t>
            </w:r>
          </w:p>
        </w:tc>
        <w:tc>
          <w:tcPr>
            <w:tcW w:w="1741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D016681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KIRC</w:t>
            </w:r>
          </w:p>
        </w:tc>
      </w:tr>
      <w:tr w:rsidR="00847513" w:rsidRPr="00342DF7" w14:paraId="21643C43" w14:textId="77777777" w:rsidTr="00512251">
        <w:trPr>
          <w:trHeight w:val="20"/>
        </w:trPr>
        <w:tc>
          <w:tcPr>
            <w:tcW w:w="656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444A060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Kidney renal papillary cell carcinoma</w:t>
            </w:r>
          </w:p>
        </w:tc>
        <w:tc>
          <w:tcPr>
            <w:tcW w:w="1741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7C9523A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KIRP</w:t>
            </w:r>
          </w:p>
        </w:tc>
      </w:tr>
      <w:tr w:rsidR="00847513" w:rsidRPr="00342DF7" w14:paraId="0A70D972" w14:textId="77777777" w:rsidTr="00512251">
        <w:trPr>
          <w:trHeight w:val="20"/>
        </w:trPr>
        <w:tc>
          <w:tcPr>
            <w:tcW w:w="656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D688ADE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Acute Myeloid Leukemia</w:t>
            </w:r>
          </w:p>
        </w:tc>
        <w:tc>
          <w:tcPr>
            <w:tcW w:w="1741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EA426C9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LAML</w:t>
            </w:r>
          </w:p>
        </w:tc>
      </w:tr>
      <w:tr w:rsidR="00847513" w:rsidRPr="00342DF7" w14:paraId="0EFEB030" w14:textId="77777777" w:rsidTr="00512251">
        <w:trPr>
          <w:trHeight w:val="20"/>
        </w:trPr>
        <w:tc>
          <w:tcPr>
            <w:tcW w:w="656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6529786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Brain Lower Grade Glioma</w:t>
            </w:r>
          </w:p>
        </w:tc>
        <w:tc>
          <w:tcPr>
            <w:tcW w:w="1741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98BB07E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LGG</w:t>
            </w:r>
          </w:p>
        </w:tc>
      </w:tr>
      <w:tr w:rsidR="00847513" w:rsidRPr="00342DF7" w14:paraId="2ECF5A09" w14:textId="77777777" w:rsidTr="00512251">
        <w:trPr>
          <w:trHeight w:val="20"/>
        </w:trPr>
        <w:tc>
          <w:tcPr>
            <w:tcW w:w="656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BB9CFD1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Liver hepatocellular carcinoma</w:t>
            </w:r>
          </w:p>
        </w:tc>
        <w:tc>
          <w:tcPr>
            <w:tcW w:w="1741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2666F7A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LIHC</w:t>
            </w:r>
          </w:p>
        </w:tc>
      </w:tr>
      <w:tr w:rsidR="00847513" w:rsidRPr="00342DF7" w14:paraId="2A169C4C" w14:textId="77777777" w:rsidTr="00512251">
        <w:trPr>
          <w:trHeight w:val="20"/>
        </w:trPr>
        <w:tc>
          <w:tcPr>
            <w:tcW w:w="656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3BDE662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Lung adenocarcinoma</w:t>
            </w:r>
          </w:p>
        </w:tc>
        <w:tc>
          <w:tcPr>
            <w:tcW w:w="1741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73C29A7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LUAD</w:t>
            </w:r>
          </w:p>
        </w:tc>
      </w:tr>
      <w:tr w:rsidR="00847513" w:rsidRPr="00342DF7" w14:paraId="3F1E579E" w14:textId="77777777" w:rsidTr="00512251">
        <w:trPr>
          <w:trHeight w:val="20"/>
        </w:trPr>
        <w:tc>
          <w:tcPr>
            <w:tcW w:w="656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076E507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Lung squamous cell carcinoma</w:t>
            </w:r>
          </w:p>
        </w:tc>
        <w:tc>
          <w:tcPr>
            <w:tcW w:w="1741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C3D1A15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LUSC</w:t>
            </w:r>
          </w:p>
        </w:tc>
      </w:tr>
      <w:tr w:rsidR="00847513" w:rsidRPr="00342DF7" w14:paraId="0E7B1CFE" w14:textId="77777777" w:rsidTr="00512251">
        <w:trPr>
          <w:trHeight w:val="20"/>
        </w:trPr>
        <w:tc>
          <w:tcPr>
            <w:tcW w:w="656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A1426E3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Mesothelioma</w:t>
            </w:r>
          </w:p>
        </w:tc>
        <w:tc>
          <w:tcPr>
            <w:tcW w:w="1741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22487D0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MESO</w:t>
            </w:r>
          </w:p>
        </w:tc>
      </w:tr>
      <w:tr w:rsidR="00847513" w:rsidRPr="00342DF7" w14:paraId="465EA7AD" w14:textId="77777777" w:rsidTr="00512251">
        <w:trPr>
          <w:trHeight w:val="20"/>
        </w:trPr>
        <w:tc>
          <w:tcPr>
            <w:tcW w:w="656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413FB5D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Ovarian serous cystadenocarcinoma</w:t>
            </w:r>
          </w:p>
        </w:tc>
        <w:tc>
          <w:tcPr>
            <w:tcW w:w="1741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D9EF661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OV</w:t>
            </w:r>
          </w:p>
        </w:tc>
      </w:tr>
      <w:tr w:rsidR="00847513" w:rsidRPr="00342DF7" w14:paraId="724C6C40" w14:textId="77777777" w:rsidTr="00512251">
        <w:trPr>
          <w:trHeight w:val="20"/>
        </w:trPr>
        <w:tc>
          <w:tcPr>
            <w:tcW w:w="656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85379C8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lastRenderedPageBreak/>
              <w:t>Pancreatic adenocarcinoma</w:t>
            </w:r>
          </w:p>
        </w:tc>
        <w:tc>
          <w:tcPr>
            <w:tcW w:w="1741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573B0A4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PAAD</w:t>
            </w:r>
          </w:p>
        </w:tc>
      </w:tr>
      <w:tr w:rsidR="00847513" w:rsidRPr="00342DF7" w14:paraId="3926F8AD" w14:textId="77777777" w:rsidTr="00512251">
        <w:trPr>
          <w:trHeight w:val="20"/>
        </w:trPr>
        <w:tc>
          <w:tcPr>
            <w:tcW w:w="656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8E1CA02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Pheochromocytoma and Paraganglioma</w:t>
            </w:r>
          </w:p>
        </w:tc>
        <w:tc>
          <w:tcPr>
            <w:tcW w:w="1741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90FAB30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PCPG</w:t>
            </w:r>
          </w:p>
        </w:tc>
      </w:tr>
      <w:tr w:rsidR="00847513" w:rsidRPr="00342DF7" w14:paraId="322620C2" w14:textId="77777777" w:rsidTr="00512251">
        <w:trPr>
          <w:trHeight w:val="20"/>
        </w:trPr>
        <w:tc>
          <w:tcPr>
            <w:tcW w:w="656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71ECD15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Prostate adenocarcinoma</w:t>
            </w:r>
          </w:p>
        </w:tc>
        <w:tc>
          <w:tcPr>
            <w:tcW w:w="1741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3AE5600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PRAD</w:t>
            </w:r>
          </w:p>
        </w:tc>
      </w:tr>
      <w:tr w:rsidR="00847513" w:rsidRPr="00342DF7" w14:paraId="5639F2ED" w14:textId="77777777" w:rsidTr="00512251">
        <w:trPr>
          <w:trHeight w:val="20"/>
        </w:trPr>
        <w:tc>
          <w:tcPr>
            <w:tcW w:w="656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BC37562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Rectum adenocarcinoma</w:t>
            </w:r>
          </w:p>
        </w:tc>
        <w:tc>
          <w:tcPr>
            <w:tcW w:w="1741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47B38AD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READ</w:t>
            </w:r>
          </w:p>
        </w:tc>
      </w:tr>
      <w:tr w:rsidR="00847513" w:rsidRPr="00342DF7" w14:paraId="72425E9F" w14:textId="77777777" w:rsidTr="00512251">
        <w:trPr>
          <w:trHeight w:val="20"/>
        </w:trPr>
        <w:tc>
          <w:tcPr>
            <w:tcW w:w="656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8296324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Sarcoma</w:t>
            </w:r>
          </w:p>
        </w:tc>
        <w:tc>
          <w:tcPr>
            <w:tcW w:w="1741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6CD04EA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SARC</w:t>
            </w:r>
          </w:p>
        </w:tc>
      </w:tr>
      <w:tr w:rsidR="00847513" w:rsidRPr="00342DF7" w14:paraId="3A8B8D2D" w14:textId="77777777" w:rsidTr="00512251">
        <w:trPr>
          <w:trHeight w:val="20"/>
        </w:trPr>
        <w:tc>
          <w:tcPr>
            <w:tcW w:w="656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734DCE4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Skin Cutaneous Melanoma</w:t>
            </w:r>
          </w:p>
        </w:tc>
        <w:tc>
          <w:tcPr>
            <w:tcW w:w="1741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20AFCA8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SKCM</w:t>
            </w:r>
          </w:p>
        </w:tc>
      </w:tr>
      <w:tr w:rsidR="00847513" w:rsidRPr="00342DF7" w14:paraId="0CCA828C" w14:textId="77777777" w:rsidTr="00512251">
        <w:trPr>
          <w:trHeight w:val="20"/>
        </w:trPr>
        <w:tc>
          <w:tcPr>
            <w:tcW w:w="656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6B3D084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Stomach adenocarcinoma</w:t>
            </w:r>
          </w:p>
        </w:tc>
        <w:tc>
          <w:tcPr>
            <w:tcW w:w="1741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B531147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STAD</w:t>
            </w:r>
          </w:p>
        </w:tc>
      </w:tr>
      <w:tr w:rsidR="00847513" w:rsidRPr="00342DF7" w14:paraId="427B8449" w14:textId="77777777" w:rsidTr="00512251">
        <w:trPr>
          <w:trHeight w:val="20"/>
        </w:trPr>
        <w:tc>
          <w:tcPr>
            <w:tcW w:w="656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FFEFFB6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Testicular Germ Cell Tumors</w:t>
            </w:r>
          </w:p>
        </w:tc>
        <w:tc>
          <w:tcPr>
            <w:tcW w:w="1741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4A4D491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TGCT</w:t>
            </w:r>
          </w:p>
        </w:tc>
      </w:tr>
      <w:tr w:rsidR="00847513" w:rsidRPr="00342DF7" w14:paraId="1C0DBF6F" w14:textId="77777777" w:rsidTr="00512251">
        <w:trPr>
          <w:trHeight w:val="20"/>
        </w:trPr>
        <w:tc>
          <w:tcPr>
            <w:tcW w:w="656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78EB48C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Thyroid carcinoma</w:t>
            </w:r>
          </w:p>
        </w:tc>
        <w:tc>
          <w:tcPr>
            <w:tcW w:w="1741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8B11209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THCA</w:t>
            </w:r>
          </w:p>
        </w:tc>
      </w:tr>
      <w:tr w:rsidR="00847513" w:rsidRPr="00342DF7" w14:paraId="3281836F" w14:textId="77777777" w:rsidTr="00512251">
        <w:trPr>
          <w:trHeight w:val="20"/>
        </w:trPr>
        <w:tc>
          <w:tcPr>
            <w:tcW w:w="656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675C8D5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Thymoma</w:t>
            </w:r>
          </w:p>
        </w:tc>
        <w:tc>
          <w:tcPr>
            <w:tcW w:w="1741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FA68677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THYM</w:t>
            </w:r>
          </w:p>
        </w:tc>
      </w:tr>
      <w:tr w:rsidR="00847513" w:rsidRPr="00342DF7" w14:paraId="7826EEA8" w14:textId="77777777" w:rsidTr="00512251">
        <w:trPr>
          <w:trHeight w:val="20"/>
        </w:trPr>
        <w:tc>
          <w:tcPr>
            <w:tcW w:w="656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D9C0B13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Uterine Corpus Endometrial Carcinoma</w:t>
            </w:r>
          </w:p>
        </w:tc>
        <w:tc>
          <w:tcPr>
            <w:tcW w:w="1741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66191E5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UCEC</w:t>
            </w:r>
          </w:p>
        </w:tc>
      </w:tr>
      <w:tr w:rsidR="00847513" w:rsidRPr="00342DF7" w14:paraId="5A5450FE" w14:textId="77777777" w:rsidTr="00512251">
        <w:trPr>
          <w:trHeight w:val="20"/>
        </w:trPr>
        <w:tc>
          <w:tcPr>
            <w:tcW w:w="656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89E9586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Uterine Carcinosarcoma</w:t>
            </w:r>
          </w:p>
        </w:tc>
        <w:tc>
          <w:tcPr>
            <w:tcW w:w="1741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6DAFE23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UCS</w:t>
            </w:r>
          </w:p>
        </w:tc>
      </w:tr>
      <w:tr w:rsidR="00847513" w:rsidRPr="00342DF7" w14:paraId="45C74FAC" w14:textId="77777777" w:rsidTr="00512251">
        <w:trPr>
          <w:trHeight w:val="20"/>
        </w:trPr>
        <w:tc>
          <w:tcPr>
            <w:tcW w:w="656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FB3F6AA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Uveal Melanoma</w:t>
            </w:r>
          </w:p>
        </w:tc>
        <w:tc>
          <w:tcPr>
            <w:tcW w:w="1741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60AC227" w14:textId="77777777" w:rsidR="00847513" w:rsidRPr="00342DF7" w:rsidRDefault="00847513" w:rsidP="00512251">
            <w:pPr>
              <w:widowControl/>
              <w:jc w:val="left"/>
              <w:rPr>
                <w:rFonts w:ascii="Calibri" w:eastAsia="宋体" w:hAnsi="Calibri" w:cs="Calibri"/>
                <w:color w:val="0F1115"/>
                <w:kern w:val="0"/>
                <w:sz w:val="24"/>
              </w:rPr>
            </w:pPr>
            <w:r w:rsidRPr="00342DF7">
              <w:rPr>
                <w:rFonts w:ascii="Calibri" w:eastAsia="宋体" w:hAnsi="Calibri" w:cs="Calibri"/>
                <w:color w:val="0F1115"/>
                <w:kern w:val="0"/>
                <w:sz w:val="24"/>
              </w:rPr>
              <w:t>UVM</w:t>
            </w:r>
          </w:p>
        </w:tc>
      </w:tr>
    </w:tbl>
    <w:p w14:paraId="1FA73DF7" w14:textId="77777777" w:rsidR="00847513" w:rsidRDefault="00847513" w:rsidP="00B55FCB">
      <w:pPr>
        <w:pStyle w:val="a3"/>
        <w:rPr>
          <w:rFonts w:ascii="Calibri" w:hAnsi="Calibri" w:cs="Calibri"/>
        </w:rPr>
      </w:pPr>
    </w:p>
    <w:p w14:paraId="34DC6973" w14:textId="77777777" w:rsidR="00847513" w:rsidRDefault="00847513" w:rsidP="00B55FCB">
      <w:pPr>
        <w:pStyle w:val="a3"/>
        <w:rPr>
          <w:rFonts w:ascii="Calibri" w:hAnsi="Calibri" w:cs="Calibri"/>
        </w:rPr>
      </w:pPr>
    </w:p>
    <w:p w14:paraId="4BDCC936" w14:textId="73465652" w:rsidR="00B55FCB" w:rsidRPr="00847513" w:rsidRDefault="00B55FCB" w:rsidP="00B55FCB">
      <w:pPr>
        <w:pStyle w:val="a3"/>
        <w:rPr>
          <w:rFonts w:ascii="Calibri" w:hAnsi="Calibri" w:cs="Calibri"/>
        </w:rPr>
      </w:pPr>
      <w:r w:rsidRPr="00DB4824">
        <w:rPr>
          <w:rFonts w:ascii="Calibri" w:hAnsi="Calibri" w:cs="Calibri"/>
          <w:b/>
          <w:bCs/>
        </w:rPr>
        <w:t>Table S</w:t>
      </w:r>
      <w:r w:rsidR="00847513" w:rsidRPr="00DB4824">
        <w:rPr>
          <w:rFonts w:ascii="Calibri" w:hAnsi="Calibri" w:cs="Calibri"/>
          <w:b/>
          <w:bCs/>
        </w:rPr>
        <w:t>8</w:t>
      </w:r>
      <w:r w:rsidR="009B01BB">
        <w:rPr>
          <w:rFonts w:ascii="Calibri" w:hAnsi="Calibri" w:cs="Calibri" w:hint="eastAsia"/>
        </w:rPr>
        <w:t>:</w:t>
      </w:r>
      <w:r w:rsidRPr="00847513">
        <w:rPr>
          <w:rFonts w:ascii="Calibri" w:hAnsi="Calibri" w:cs="Calibri"/>
        </w:rPr>
        <w:t xml:space="preserve"> Primer sequences for q-RT-PCR analysis. 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260"/>
        <w:gridCol w:w="3770"/>
      </w:tblGrid>
      <w:tr w:rsidR="00B55FCB" w:rsidRPr="00847513" w14:paraId="64EAAFDD" w14:textId="77777777" w:rsidTr="007B08B6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02000CB" w14:textId="77777777" w:rsidR="00B55FCB" w:rsidRPr="00847513" w:rsidRDefault="00B55FCB" w:rsidP="007B08B6">
            <w:pPr>
              <w:rPr>
                <w:rFonts w:ascii="Calibri" w:hAnsi="Calibri" w:cs="Calibri"/>
                <w:sz w:val="24"/>
              </w:rPr>
            </w:pPr>
            <w:r w:rsidRPr="00847513">
              <w:rPr>
                <w:rFonts w:ascii="Calibri" w:hAnsi="Calibri" w:cs="Calibri"/>
                <w:sz w:val="24"/>
              </w:rPr>
              <w:t>Gen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6CB6655" w14:textId="77777777" w:rsidR="00B55FCB" w:rsidRPr="00847513" w:rsidRDefault="00B55FCB" w:rsidP="007B08B6">
            <w:pPr>
              <w:pStyle w:val="a3"/>
              <w:rPr>
                <w:rFonts w:ascii="Calibri" w:hAnsi="Calibri" w:cs="Calibri"/>
              </w:rPr>
            </w:pPr>
            <w:r w:rsidRPr="00847513">
              <w:rPr>
                <w:rFonts w:ascii="Calibri" w:hAnsi="Calibri" w:cs="Calibri"/>
              </w:rPr>
              <w:t xml:space="preserve">Forward (5'-3') </w:t>
            </w:r>
          </w:p>
        </w:tc>
        <w:tc>
          <w:tcPr>
            <w:tcW w:w="3770" w:type="dxa"/>
            <w:tcBorders>
              <w:top w:val="single" w:sz="4" w:space="0" w:color="auto"/>
              <w:bottom w:val="single" w:sz="4" w:space="0" w:color="auto"/>
            </w:tcBorders>
          </w:tcPr>
          <w:p w14:paraId="142184A7" w14:textId="77777777" w:rsidR="00B55FCB" w:rsidRPr="00847513" w:rsidRDefault="00B55FCB" w:rsidP="007B08B6">
            <w:pPr>
              <w:pStyle w:val="a3"/>
              <w:rPr>
                <w:rFonts w:ascii="Calibri" w:hAnsi="Calibri" w:cs="Calibri"/>
              </w:rPr>
            </w:pPr>
            <w:r w:rsidRPr="00847513">
              <w:rPr>
                <w:rFonts w:ascii="Calibri" w:hAnsi="Calibri" w:cs="Calibri"/>
              </w:rPr>
              <w:t xml:space="preserve">Reverse (5'-3') </w:t>
            </w:r>
          </w:p>
        </w:tc>
      </w:tr>
      <w:tr w:rsidR="00B55FCB" w:rsidRPr="00847513" w14:paraId="5790B764" w14:textId="77777777" w:rsidTr="007B08B6">
        <w:tc>
          <w:tcPr>
            <w:tcW w:w="1276" w:type="dxa"/>
            <w:tcBorders>
              <w:top w:val="single" w:sz="4" w:space="0" w:color="auto"/>
            </w:tcBorders>
          </w:tcPr>
          <w:p w14:paraId="1A69B024" w14:textId="77777777" w:rsidR="00B55FCB" w:rsidRPr="00847513" w:rsidRDefault="00B55FCB" w:rsidP="007B08B6">
            <w:pPr>
              <w:rPr>
                <w:rFonts w:ascii="Calibri" w:hAnsi="Calibri" w:cs="Calibri"/>
                <w:sz w:val="24"/>
              </w:rPr>
            </w:pPr>
            <w:r w:rsidRPr="00847513">
              <w:rPr>
                <w:rFonts w:ascii="Calibri" w:hAnsi="Calibri" w:cs="Calibri"/>
                <w:sz w:val="24"/>
              </w:rPr>
              <w:t>C1orf35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3971C68" w14:textId="77777777" w:rsidR="00B55FCB" w:rsidRPr="00847513" w:rsidRDefault="00B55FCB" w:rsidP="007B08B6">
            <w:pPr>
              <w:rPr>
                <w:rFonts w:ascii="Calibri" w:hAnsi="Calibri" w:cs="Calibri"/>
                <w:sz w:val="24"/>
              </w:rPr>
            </w:pPr>
            <w:r w:rsidRPr="00847513">
              <w:rPr>
                <w:rFonts w:ascii="Calibri" w:hAnsi="Calibri" w:cs="Calibri"/>
                <w:sz w:val="24"/>
              </w:rPr>
              <w:t>GCGGAGGATCAGACGGAAAG</w:t>
            </w:r>
          </w:p>
        </w:tc>
        <w:tc>
          <w:tcPr>
            <w:tcW w:w="3770" w:type="dxa"/>
            <w:tcBorders>
              <w:top w:val="single" w:sz="4" w:space="0" w:color="auto"/>
            </w:tcBorders>
          </w:tcPr>
          <w:p w14:paraId="3729BEFD" w14:textId="77777777" w:rsidR="00B55FCB" w:rsidRPr="00847513" w:rsidRDefault="00B55FCB" w:rsidP="007B08B6">
            <w:pPr>
              <w:rPr>
                <w:rFonts w:ascii="Calibri" w:hAnsi="Calibri" w:cs="Calibri"/>
                <w:sz w:val="24"/>
              </w:rPr>
            </w:pPr>
            <w:r w:rsidRPr="00847513">
              <w:rPr>
                <w:rFonts w:ascii="Calibri" w:hAnsi="Calibri" w:cs="Calibri"/>
                <w:sz w:val="24"/>
              </w:rPr>
              <w:t>TCTCAGGAGATGTGGGAGAGGAG</w:t>
            </w:r>
          </w:p>
        </w:tc>
      </w:tr>
      <w:tr w:rsidR="00B55FCB" w:rsidRPr="00847513" w14:paraId="1EC7270C" w14:textId="77777777" w:rsidTr="007B08B6">
        <w:tc>
          <w:tcPr>
            <w:tcW w:w="1276" w:type="dxa"/>
          </w:tcPr>
          <w:p w14:paraId="65D85C1B" w14:textId="77777777" w:rsidR="00B55FCB" w:rsidRPr="00847513" w:rsidRDefault="00B55FCB" w:rsidP="007B08B6">
            <w:pPr>
              <w:rPr>
                <w:rFonts w:ascii="Calibri" w:hAnsi="Calibri" w:cs="Calibri"/>
                <w:sz w:val="24"/>
              </w:rPr>
            </w:pPr>
            <w:r w:rsidRPr="00847513">
              <w:rPr>
                <w:rFonts w:ascii="Calibri" w:hAnsi="Calibri" w:cs="Calibri"/>
                <w:sz w:val="24"/>
              </w:rPr>
              <w:t>c-MYC</w:t>
            </w:r>
          </w:p>
        </w:tc>
        <w:tc>
          <w:tcPr>
            <w:tcW w:w="3260" w:type="dxa"/>
          </w:tcPr>
          <w:p w14:paraId="38525D6A" w14:textId="77777777" w:rsidR="00B55FCB" w:rsidRPr="00847513" w:rsidRDefault="00B55FCB" w:rsidP="007B08B6">
            <w:pPr>
              <w:rPr>
                <w:rFonts w:ascii="Calibri" w:hAnsi="Calibri" w:cs="Calibri"/>
                <w:sz w:val="24"/>
              </w:rPr>
            </w:pPr>
            <w:r w:rsidRPr="00847513">
              <w:rPr>
                <w:rFonts w:ascii="Calibri" w:hAnsi="Calibri" w:cs="Calibri"/>
                <w:sz w:val="24"/>
              </w:rPr>
              <w:t>CCTGGTGCTCCATGAGGAGA</w:t>
            </w:r>
          </w:p>
        </w:tc>
        <w:tc>
          <w:tcPr>
            <w:tcW w:w="3770" w:type="dxa"/>
          </w:tcPr>
          <w:p w14:paraId="4AD66AAC" w14:textId="77777777" w:rsidR="00B55FCB" w:rsidRPr="00847513" w:rsidRDefault="00B55FCB" w:rsidP="007B08B6">
            <w:pPr>
              <w:rPr>
                <w:rFonts w:ascii="Calibri" w:hAnsi="Calibri" w:cs="Calibri"/>
                <w:sz w:val="24"/>
              </w:rPr>
            </w:pPr>
            <w:r w:rsidRPr="00847513">
              <w:rPr>
                <w:rFonts w:ascii="Calibri" w:hAnsi="Calibri" w:cs="Calibri"/>
                <w:sz w:val="24"/>
              </w:rPr>
              <w:t>CTCCAGCAGAAGGTGATCCAGA</w:t>
            </w:r>
          </w:p>
        </w:tc>
      </w:tr>
      <w:tr w:rsidR="00B55FCB" w:rsidRPr="00847513" w14:paraId="3D2BB9B5" w14:textId="77777777" w:rsidTr="007B08B6">
        <w:tc>
          <w:tcPr>
            <w:tcW w:w="1276" w:type="dxa"/>
            <w:tcBorders>
              <w:bottom w:val="single" w:sz="4" w:space="0" w:color="auto"/>
            </w:tcBorders>
          </w:tcPr>
          <w:p w14:paraId="5931B3AD" w14:textId="77777777" w:rsidR="00B55FCB" w:rsidRPr="00847513" w:rsidRDefault="00B55FCB" w:rsidP="007B08B6">
            <w:pPr>
              <w:rPr>
                <w:rFonts w:ascii="Calibri" w:hAnsi="Calibri" w:cs="Calibri"/>
                <w:sz w:val="24"/>
              </w:rPr>
            </w:pPr>
            <w:r w:rsidRPr="00847513">
              <w:rPr>
                <w:rFonts w:ascii="Calibri" w:hAnsi="Calibri" w:cs="Calibri"/>
                <w:sz w:val="24"/>
              </w:rPr>
              <w:t>PYCR2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62C6D627" w14:textId="77777777" w:rsidR="00B55FCB" w:rsidRPr="00847513" w:rsidRDefault="00B55FCB" w:rsidP="007B08B6">
            <w:pPr>
              <w:rPr>
                <w:rFonts w:ascii="Calibri" w:hAnsi="Calibri" w:cs="Calibri"/>
                <w:sz w:val="24"/>
              </w:rPr>
            </w:pPr>
            <w:r w:rsidRPr="00847513">
              <w:rPr>
                <w:rFonts w:ascii="Calibri" w:hAnsi="Calibri" w:cs="Calibri"/>
                <w:sz w:val="24"/>
              </w:rPr>
              <w:t>GCCAGCTCCCCAGAAATGAA</w:t>
            </w:r>
          </w:p>
        </w:tc>
        <w:tc>
          <w:tcPr>
            <w:tcW w:w="3770" w:type="dxa"/>
            <w:tcBorders>
              <w:bottom w:val="single" w:sz="4" w:space="0" w:color="auto"/>
            </w:tcBorders>
          </w:tcPr>
          <w:p w14:paraId="01127C00" w14:textId="77777777" w:rsidR="00B55FCB" w:rsidRPr="00847513" w:rsidRDefault="00B55FCB" w:rsidP="007B08B6">
            <w:pPr>
              <w:rPr>
                <w:rFonts w:ascii="Calibri" w:hAnsi="Calibri" w:cs="Calibri"/>
                <w:sz w:val="24"/>
              </w:rPr>
            </w:pPr>
            <w:r w:rsidRPr="00847513">
              <w:rPr>
                <w:rFonts w:ascii="Calibri" w:hAnsi="Calibri" w:cs="Calibri"/>
                <w:sz w:val="24"/>
              </w:rPr>
              <w:t>GTTGGTCATGCAGCGAATCA</w:t>
            </w:r>
          </w:p>
        </w:tc>
      </w:tr>
    </w:tbl>
    <w:p w14:paraId="3E652D05" w14:textId="77777777" w:rsidR="00496F44" w:rsidRDefault="00496F44">
      <w:pPr>
        <w:rPr>
          <w:rFonts w:hint="eastAsia"/>
        </w:rPr>
      </w:pPr>
    </w:p>
    <w:sectPr w:rsidR="00496F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129C38" w14:textId="77777777" w:rsidR="00926AD8" w:rsidRDefault="00926AD8" w:rsidP="00255FB8">
      <w:pPr>
        <w:rPr>
          <w:rFonts w:hint="eastAsia"/>
        </w:rPr>
      </w:pPr>
      <w:r>
        <w:separator/>
      </w:r>
    </w:p>
  </w:endnote>
  <w:endnote w:type="continuationSeparator" w:id="0">
    <w:p w14:paraId="1B770B5A" w14:textId="77777777" w:rsidR="00926AD8" w:rsidRDefault="00926AD8" w:rsidP="00255FB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E57C28" w14:textId="77777777" w:rsidR="00926AD8" w:rsidRDefault="00926AD8" w:rsidP="00255FB8">
      <w:pPr>
        <w:rPr>
          <w:rFonts w:hint="eastAsia"/>
        </w:rPr>
      </w:pPr>
      <w:r>
        <w:separator/>
      </w:r>
    </w:p>
  </w:footnote>
  <w:footnote w:type="continuationSeparator" w:id="0">
    <w:p w14:paraId="3405EA76" w14:textId="77777777" w:rsidR="00926AD8" w:rsidRDefault="00926AD8" w:rsidP="00255FB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264"/>
    <w:rsid w:val="000016AB"/>
    <w:rsid w:val="000050A9"/>
    <w:rsid w:val="000112BC"/>
    <w:rsid w:val="000132C8"/>
    <w:rsid w:val="000143F0"/>
    <w:rsid w:val="00020E52"/>
    <w:rsid w:val="00021B9A"/>
    <w:rsid w:val="00023CCC"/>
    <w:rsid w:val="00024B31"/>
    <w:rsid w:val="00025B80"/>
    <w:rsid w:val="0002683F"/>
    <w:rsid w:val="00027BD7"/>
    <w:rsid w:val="00042B60"/>
    <w:rsid w:val="00045BEF"/>
    <w:rsid w:val="000508C2"/>
    <w:rsid w:val="00070D29"/>
    <w:rsid w:val="00075AF7"/>
    <w:rsid w:val="00075B2E"/>
    <w:rsid w:val="00081481"/>
    <w:rsid w:val="000825F6"/>
    <w:rsid w:val="000829BA"/>
    <w:rsid w:val="000904DF"/>
    <w:rsid w:val="0009149E"/>
    <w:rsid w:val="00097ED8"/>
    <w:rsid w:val="000C5C56"/>
    <w:rsid w:val="000E60AE"/>
    <w:rsid w:val="00111A8D"/>
    <w:rsid w:val="00116F7A"/>
    <w:rsid w:val="0012261A"/>
    <w:rsid w:val="001318B5"/>
    <w:rsid w:val="00153EDD"/>
    <w:rsid w:val="00157654"/>
    <w:rsid w:val="00161B3F"/>
    <w:rsid w:val="00180AC3"/>
    <w:rsid w:val="001A004D"/>
    <w:rsid w:val="001A37AF"/>
    <w:rsid w:val="001D172E"/>
    <w:rsid w:val="001E2D2C"/>
    <w:rsid w:val="001F62F6"/>
    <w:rsid w:val="00205B57"/>
    <w:rsid w:val="0023365D"/>
    <w:rsid w:val="00237332"/>
    <w:rsid w:val="00244D99"/>
    <w:rsid w:val="0025547A"/>
    <w:rsid w:val="00255FB8"/>
    <w:rsid w:val="00267552"/>
    <w:rsid w:val="002706C8"/>
    <w:rsid w:val="00280B68"/>
    <w:rsid w:val="0028661C"/>
    <w:rsid w:val="00291CC5"/>
    <w:rsid w:val="002A7596"/>
    <w:rsid w:val="002A7C92"/>
    <w:rsid w:val="002C409B"/>
    <w:rsid w:val="002D1A1C"/>
    <w:rsid w:val="002E2996"/>
    <w:rsid w:val="002F024E"/>
    <w:rsid w:val="00321039"/>
    <w:rsid w:val="003261C0"/>
    <w:rsid w:val="00326242"/>
    <w:rsid w:val="00333347"/>
    <w:rsid w:val="003427F7"/>
    <w:rsid w:val="0035072D"/>
    <w:rsid w:val="00360291"/>
    <w:rsid w:val="00367B06"/>
    <w:rsid w:val="00373D96"/>
    <w:rsid w:val="003851C9"/>
    <w:rsid w:val="003873C5"/>
    <w:rsid w:val="00390018"/>
    <w:rsid w:val="00394883"/>
    <w:rsid w:val="003B4E8C"/>
    <w:rsid w:val="003B5A22"/>
    <w:rsid w:val="003C1484"/>
    <w:rsid w:val="003C4BD6"/>
    <w:rsid w:val="003C57B6"/>
    <w:rsid w:val="003D0DF0"/>
    <w:rsid w:val="003D5410"/>
    <w:rsid w:val="003E2298"/>
    <w:rsid w:val="003F3652"/>
    <w:rsid w:val="004246B8"/>
    <w:rsid w:val="00430671"/>
    <w:rsid w:val="00432116"/>
    <w:rsid w:val="00434388"/>
    <w:rsid w:val="00441A86"/>
    <w:rsid w:val="00442B8D"/>
    <w:rsid w:val="00447381"/>
    <w:rsid w:val="004512B4"/>
    <w:rsid w:val="00452784"/>
    <w:rsid w:val="00455092"/>
    <w:rsid w:val="00476E12"/>
    <w:rsid w:val="004866B4"/>
    <w:rsid w:val="00496F44"/>
    <w:rsid w:val="004A0581"/>
    <w:rsid w:val="004A352C"/>
    <w:rsid w:val="004A6C02"/>
    <w:rsid w:val="004B37F3"/>
    <w:rsid w:val="004B3F02"/>
    <w:rsid w:val="004B4AFE"/>
    <w:rsid w:val="004C3C74"/>
    <w:rsid w:val="004D11BA"/>
    <w:rsid w:val="004E0077"/>
    <w:rsid w:val="004E09CE"/>
    <w:rsid w:val="004E2516"/>
    <w:rsid w:val="004F1E6E"/>
    <w:rsid w:val="004F66FB"/>
    <w:rsid w:val="004F6B1B"/>
    <w:rsid w:val="00505DA9"/>
    <w:rsid w:val="0051095B"/>
    <w:rsid w:val="00511A27"/>
    <w:rsid w:val="00512251"/>
    <w:rsid w:val="00532C6F"/>
    <w:rsid w:val="00546586"/>
    <w:rsid w:val="00550223"/>
    <w:rsid w:val="00550F00"/>
    <w:rsid w:val="0055635A"/>
    <w:rsid w:val="005613DC"/>
    <w:rsid w:val="00562129"/>
    <w:rsid w:val="00577F85"/>
    <w:rsid w:val="0058742A"/>
    <w:rsid w:val="005874DC"/>
    <w:rsid w:val="00590E18"/>
    <w:rsid w:val="00591C04"/>
    <w:rsid w:val="00597659"/>
    <w:rsid w:val="005A57AA"/>
    <w:rsid w:val="005B14F7"/>
    <w:rsid w:val="005B2F2A"/>
    <w:rsid w:val="005B5319"/>
    <w:rsid w:val="005C129D"/>
    <w:rsid w:val="005C4927"/>
    <w:rsid w:val="005D06CD"/>
    <w:rsid w:val="005E2FA3"/>
    <w:rsid w:val="005E70D0"/>
    <w:rsid w:val="005E7BCF"/>
    <w:rsid w:val="005F6EBA"/>
    <w:rsid w:val="00624EB8"/>
    <w:rsid w:val="0063086E"/>
    <w:rsid w:val="00637EF4"/>
    <w:rsid w:val="00642AF6"/>
    <w:rsid w:val="00652590"/>
    <w:rsid w:val="00661F81"/>
    <w:rsid w:val="006671F1"/>
    <w:rsid w:val="00677B0D"/>
    <w:rsid w:val="006A36D2"/>
    <w:rsid w:val="00720E88"/>
    <w:rsid w:val="007305E0"/>
    <w:rsid w:val="0073229B"/>
    <w:rsid w:val="007527C7"/>
    <w:rsid w:val="00761AC7"/>
    <w:rsid w:val="007712EC"/>
    <w:rsid w:val="0078328A"/>
    <w:rsid w:val="007847FA"/>
    <w:rsid w:val="007855FF"/>
    <w:rsid w:val="007A5690"/>
    <w:rsid w:val="007B348C"/>
    <w:rsid w:val="007B4F8A"/>
    <w:rsid w:val="007B5DE1"/>
    <w:rsid w:val="007C7FF9"/>
    <w:rsid w:val="007D32BF"/>
    <w:rsid w:val="007D6641"/>
    <w:rsid w:val="007E1BA4"/>
    <w:rsid w:val="007F729C"/>
    <w:rsid w:val="00801428"/>
    <w:rsid w:val="008213E4"/>
    <w:rsid w:val="00822DAE"/>
    <w:rsid w:val="00827383"/>
    <w:rsid w:val="00831A33"/>
    <w:rsid w:val="00842D60"/>
    <w:rsid w:val="008447BC"/>
    <w:rsid w:val="00844A33"/>
    <w:rsid w:val="00845700"/>
    <w:rsid w:val="00846ED7"/>
    <w:rsid w:val="00847513"/>
    <w:rsid w:val="00853EFE"/>
    <w:rsid w:val="008565C5"/>
    <w:rsid w:val="00875542"/>
    <w:rsid w:val="0088025D"/>
    <w:rsid w:val="00884478"/>
    <w:rsid w:val="00886AB5"/>
    <w:rsid w:val="008B4914"/>
    <w:rsid w:val="008C1930"/>
    <w:rsid w:val="008C5C53"/>
    <w:rsid w:val="008E0FE6"/>
    <w:rsid w:val="008E1750"/>
    <w:rsid w:val="008E185D"/>
    <w:rsid w:val="008F2FFE"/>
    <w:rsid w:val="008F5D37"/>
    <w:rsid w:val="0090076A"/>
    <w:rsid w:val="00913561"/>
    <w:rsid w:val="00926335"/>
    <w:rsid w:val="00926AD8"/>
    <w:rsid w:val="00934D79"/>
    <w:rsid w:val="009414D2"/>
    <w:rsid w:val="00943318"/>
    <w:rsid w:val="0094764E"/>
    <w:rsid w:val="00964146"/>
    <w:rsid w:val="009651F9"/>
    <w:rsid w:val="00967320"/>
    <w:rsid w:val="00967993"/>
    <w:rsid w:val="00975003"/>
    <w:rsid w:val="00975D00"/>
    <w:rsid w:val="00985C37"/>
    <w:rsid w:val="009926FB"/>
    <w:rsid w:val="009A7104"/>
    <w:rsid w:val="009B01BB"/>
    <w:rsid w:val="009C2EAB"/>
    <w:rsid w:val="009D47D7"/>
    <w:rsid w:val="009D4E8A"/>
    <w:rsid w:val="009E4E80"/>
    <w:rsid w:val="009E5D92"/>
    <w:rsid w:val="009F0BC0"/>
    <w:rsid w:val="00A056F8"/>
    <w:rsid w:val="00A158DB"/>
    <w:rsid w:val="00A16079"/>
    <w:rsid w:val="00A2636F"/>
    <w:rsid w:val="00A32C78"/>
    <w:rsid w:val="00A34E33"/>
    <w:rsid w:val="00A350C4"/>
    <w:rsid w:val="00A4302C"/>
    <w:rsid w:val="00A51702"/>
    <w:rsid w:val="00A6399C"/>
    <w:rsid w:val="00A64352"/>
    <w:rsid w:val="00A66D3A"/>
    <w:rsid w:val="00A80EC5"/>
    <w:rsid w:val="00A82C47"/>
    <w:rsid w:val="00A918CB"/>
    <w:rsid w:val="00AA406B"/>
    <w:rsid w:val="00AB3BE1"/>
    <w:rsid w:val="00B046AD"/>
    <w:rsid w:val="00B16F0E"/>
    <w:rsid w:val="00B20429"/>
    <w:rsid w:val="00B2757D"/>
    <w:rsid w:val="00B32A25"/>
    <w:rsid w:val="00B33F4C"/>
    <w:rsid w:val="00B427E6"/>
    <w:rsid w:val="00B45EF0"/>
    <w:rsid w:val="00B46156"/>
    <w:rsid w:val="00B53759"/>
    <w:rsid w:val="00B55FCB"/>
    <w:rsid w:val="00B57532"/>
    <w:rsid w:val="00B6723E"/>
    <w:rsid w:val="00B804E7"/>
    <w:rsid w:val="00B82494"/>
    <w:rsid w:val="00B85D63"/>
    <w:rsid w:val="00BB0F62"/>
    <w:rsid w:val="00BD308F"/>
    <w:rsid w:val="00BE4725"/>
    <w:rsid w:val="00BE4BD9"/>
    <w:rsid w:val="00BF4BC3"/>
    <w:rsid w:val="00C1348B"/>
    <w:rsid w:val="00C16EBC"/>
    <w:rsid w:val="00C31131"/>
    <w:rsid w:val="00C41F22"/>
    <w:rsid w:val="00C44DD5"/>
    <w:rsid w:val="00C4780F"/>
    <w:rsid w:val="00C8102E"/>
    <w:rsid w:val="00C90785"/>
    <w:rsid w:val="00CA15C0"/>
    <w:rsid w:val="00CA19C7"/>
    <w:rsid w:val="00CB297C"/>
    <w:rsid w:val="00CF7F57"/>
    <w:rsid w:val="00D043E8"/>
    <w:rsid w:val="00D14D76"/>
    <w:rsid w:val="00D154DB"/>
    <w:rsid w:val="00D25893"/>
    <w:rsid w:val="00D45C4C"/>
    <w:rsid w:val="00D52A1D"/>
    <w:rsid w:val="00D577F8"/>
    <w:rsid w:val="00D61510"/>
    <w:rsid w:val="00D62B89"/>
    <w:rsid w:val="00D65C10"/>
    <w:rsid w:val="00D74BEE"/>
    <w:rsid w:val="00D75CFD"/>
    <w:rsid w:val="00D85305"/>
    <w:rsid w:val="00D91596"/>
    <w:rsid w:val="00DA0165"/>
    <w:rsid w:val="00DB4824"/>
    <w:rsid w:val="00DD1244"/>
    <w:rsid w:val="00DE52EE"/>
    <w:rsid w:val="00DF28AF"/>
    <w:rsid w:val="00DF3817"/>
    <w:rsid w:val="00E05DF4"/>
    <w:rsid w:val="00E16A1E"/>
    <w:rsid w:val="00E259EB"/>
    <w:rsid w:val="00E27413"/>
    <w:rsid w:val="00E37105"/>
    <w:rsid w:val="00E37FEF"/>
    <w:rsid w:val="00E4570E"/>
    <w:rsid w:val="00E53291"/>
    <w:rsid w:val="00E70844"/>
    <w:rsid w:val="00E72C27"/>
    <w:rsid w:val="00E778DA"/>
    <w:rsid w:val="00E865F7"/>
    <w:rsid w:val="00EB0464"/>
    <w:rsid w:val="00EB629C"/>
    <w:rsid w:val="00ED33E4"/>
    <w:rsid w:val="00EE1264"/>
    <w:rsid w:val="00EE322F"/>
    <w:rsid w:val="00EE4B0D"/>
    <w:rsid w:val="00EF39D6"/>
    <w:rsid w:val="00F07244"/>
    <w:rsid w:val="00F3355F"/>
    <w:rsid w:val="00F36D1A"/>
    <w:rsid w:val="00F45C43"/>
    <w:rsid w:val="00F54385"/>
    <w:rsid w:val="00F723A9"/>
    <w:rsid w:val="00F72618"/>
    <w:rsid w:val="00F867BC"/>
    <w:rsid w:val="00F9115D"/>
    <w:rsid w:val="00F91E37"/>
    <w:rsid w:val="00F94A29"/>
    <w:rsid w:val="00FB1F4F"/>
    <w:rsid w:val="00FC0358"/>
    <w:rsid w:val="00FD2734"/>
    <w:rsid w:val="00FD3D5C"/>
    <w:rsid w:val="00FF00A6"/>
    <w:rsid w:val="00FF3891"/>
    <w:rsid w:val="00FF5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8A8A54"/>
  <w15:chartTrackingRefBased/>
  <w15:docId w15:val="{2443E5CA-851A-A844-89A2-C54C876A2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12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B55FC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rsid w:val="00B55F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255F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55FB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55F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55F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93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8</Pages>
  <Words>1173</Words>
  <Characters>6841</Characters>
  <Application>Microsoft Office Word</Application>
  <DocSecurity>0</DocSecurity>
  <Lines>977</Lines>
  <Paragraphs>667</Paragraphs>
  <ScaleCrop>false</ScaleCrop>
  <Company/>
  <LinksUpToDate>false</LinksUpToDate>
  <CharactersWithSpaces>7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zhangss@cicams.ac.cn</cp:lastModifiedBy>
  <cp:revision>6</cp:revision>
  <dcterms:created xsi:type="dcterms:W3CDTF">2026-01-26T05:52:00Z</dcterms:created>
  <dcterms:modified xsi:type="dcterms:W3CDTF">2026-01-27T05:46:00Z</dcterms:modified>
</cp:coreProperties>
</file>